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A20FE" w14:textId="77777777" w:rsidR="008A01EB" w:rsidRDefault="008A01EB" w:rsidP="00FB05D6">
      <w:pPr>
        <w:spacing w:after="120" w:line="360" w:lineRule="auto"/>
        <w:jc w:val="both"/>
        <w:rPr>
          <w:b/>
          <w:sz w:val="24"/>
          <w:lang w:val="en-GB"/>
        </w:rPr>
      </w:pPr>
    </w:p>
    <w:p w14:paraId="215B6447" w14:textId="62752A71" w:rsidR="00FB05D6" w:rsidRPr="00861823" w:rsidRDefault="00FB05D6" w:rsidP="00FB05D6">
      <w:pPr>
        <w:spacing w:after="120" w:line="360" w:lineRule="auto"/>
        <w:jc w:val="both"/>
        <w:rPr>
          <w:b/>
          <w:sz w:val="24"/>
          <w:lang w:val="en-GB"/>
        </w:rPr>
      </w:pPr>
      <w:r w:rsidRPr="00861823">
        <w:rPr>
          <w:b/>
          <w:sz w:val="24"/>
          <w:lang w:val="en-GB"/>
        </w:rPr>
        <w:t>Serum Metabolites as Biomarkers in Systemic Sclerosis-Associated Interstitial Lung Disease</w:t>
      </w:r>
      <w:r w:rsidR="00C30D70" w:rsidRPr="00861823">
        <w:rPr>
          <w:b/>
          <w:sz w:val="24"/>
          <w:lang w:val="en-GB"/>
        </w:rPr>
        <w:t xml:space="preserve"> – Data Supplement</w:t>
      </w:r>
    </w:p>
    <w:p w14:paraId="4A22BDED" w14:textId="3079E4A4" w:rsidR="00FB05D6" w:rsidRPr="00861823" w:rsidRDefault="00FB05D6" w:rsidP="00FB05D6">
      <w:pPr>
        <w:spacing w:after="120" w:line="360" w:lineRule="auto"/>
        <w:jc w:val="both"/>
        <w:rPr>
          <w:vertAlign w:val="superscript"/>
        </w:rPr>
      </w:pPr>
      <w:r w:rsidRPr="00861823">
        <w:t>Meier C</w:t>
      </w:r>
      <w:r w:rsidRPr="00861823">
        <w:rPr>
          <w:vertAlign w:val="superscript"/>
        </w:rPr>
        <w:t>1</w:t>
      </w:r>
      <w:r w:rsidRPr="00861823">
        <w:t>, Freiburghaus K</w:t>
      </w:r>
      <w:r w:rsidRPr="00861823">
        <w:rPr>
          <w:vertAlign w:val="superscript"/>
        </w:rPr>
        <w:t>2</w:t>
      </w:r>
      <w:r w:rsidRPr="00861823">
        <w:t>, Bovet C</w:t>
      </w:r>
      <w:r w:rsidRPr="00861823">
        <w:rPr>
          <w:vertAlign w:val="superscript"/>
        </w:rPr>
        <w:t>2</w:t>
      </w:r>
      <w:r w:rsidRPr="00861823">
        <w:t>, Schniering J</w:t>
      </w:r>
      <w:r w:rsidRPr="00861823">
        <w:rPr>
          <w:vertAlign w:val="superscript"/>
        </w:rPr>
        <w:t>1</w:t>
      </w:r>
      <w:r w:rsidRPr="00861823">
        <w:t>,</w:t>
      </w:r>
      <w:r w:rsidR="00AE5731" w:rsidRPr="00861823">
        <w:t xml:space="preserve"> Allanore Y</w:t>
      </w:r>
      <w:r w:rsidR="00AE5731" w:rsidRPr="00861823">
        <w:rPr>
          <w:vertAlign w:val="superscript"/>
        </w:rPr>
        <w:t>3</w:t>
      </w:r>
      <w:r w:rsidR="00AE5731" w:rsidRPr="00861823">
        <w:t xml:space="preserve">, </w:t>
      </w:r>
      <w:r w:rsidRPr="00861823">
        <w:t>Distler O</w:t>
      </w:r>
      <w:r w:rsidRPr="00861823">
        <w:rPr>
          <w:vertAlign w:val="superscript"/>
        </w:rPr>
        <w:t>1</w:t>
      </w:r>
      <w:r w:rsidRPr="00861823">
        <w:t>, Nakas C</w:t>
      </w:r>
      <w:r w:rsidRPr="00861823">
        <w:rPr>
          <w:vertAlign w:val="superscript"/>
        </w:rPr>
        <w:t>2,</w:t>
      </w:r>
      <w:r w:rsidR="004A7602" w:rsidRPr="00861823">
        <w:rPr>
          <w:vertAlign w:val="superscript"/>
        </w:rPr>
        <w:t>4</w:t>
      </w:r>
      <w:r w:rsidRPr="00861823">
        <w:t>, Maurer B</w:t>
      </w:r>
      <w:r w:rsidRPr="00861823">
        <w:rPr>
          <w:vertAlign w:val="superscript"/>
        </w:rPr>
        <w:t>1*</w:t>
      </w:r>
    </w:p>
    <w:p w14:paraId="31DD078A" w14:textId="77777777" w:rsidR="00FB05D6" w:rsidRPr="00861823" w:rsidRDefault="00FB05D6" w:rsidP="00FB05D6">
      <w:pPr>
        <w:spacing w:after="120" w:line="360" w:lineRule="auto"/>
        <w:jc w:val="both"/>
        <w:rPr>
          <w:sz w:val="18"/>
          <w:lang w:val="en-GB"/>
        </w:rPr>
      </w:pPr>
      <w:r w:rsidRPr="00861823">
        <w:rPr>
          <w:sz w:val="18"/>
          <w:vertAlign w:val="superscript"/>
          <w:lang w:val="en-GB"/>
        </w:rPr>
        <w:t>1</w:t>
      </w:r>
      <w:r w:rsidRPr="00861823">
        <w:rPr>
          <w:sz w:val="18"/>
          <w:lang w:val="en-GB"/>
        </w:rPr>
        <w:t>Center of Experimental Rheumatology, Department of Rheumatology, University Hospital Zurich, Switzerland</w:t>
      </w:r>
    </w:p>
    <w:p w14:paraId="0776F5D4" w14:textId="77777777" w:rsidR="00FB05D6" w:rsidRPr="00861823" w:rsidRDefault="00FB05D6" w:rsidP="00FB05D6">
      <w:pPr>
        <w:spacing w:after="120" w:line="360" w:lineRule="auto"/>
        <w:jc w:val="both"/>
        <w:rPr>
          <w:sz w:val="18"/>
          <w:lang w:val="en-GB"/>
        </w:rPr>
      </w:pPr>
      <w:r w:rsidRPr="00861823">
        <w:rPr>
          <w:sz w:val="18"/>
          <w:vertAlign w:val="superscript"/>
          <w:lang w:val="en-GB"/>
        </w:rPr>
        <w:t>2</w:t>
      </w:r>
      <w:r w:rsidRPr="00861823">
        <w:rPr>
          <w:sz w:val="18"/>
          <w:lang w:val="en-GB"/>
        </w:rPr>
        <w:t>University Institute of Clinical Chemistry, Bern University Hospital, University of Bern, Switzerland</w:t>
      </w:r>
    </w:p>
    <w:p w14:paraId="79C17E6F" w14:textId="3C0F6519" w:rsidR="00AE5731" w:rsidRPr="00861823" w:rsidRDefault="00AE5731" w:rsidP="00AE5731">
      <w:pPr>
        <w:spacing w:after="120" w:line="360" w:lineRule="auto"/>
        <w:jc w:val="both"/>
        <w:rPr>
          <w:sz w:val="18"/>
          <w:lang w:val="en-GB"/>
        </w:rPr>
      </w:pPr>
      <w:r w:rsidRPr="00861823">
        <w:rPr>
          <w:sz w:val="18"/>
          <w:vertAlign w:val="superscript"/>
          <w:lang w:val="en-GB"/>
        </w:rPr>
        <w:t>3</w:t>
      </w:r>
      <w:r w:rsidRPr="00861823">
        <w:rPr>
          <w:sz w:val="18"/>
          <w:lang w:val="en-GB"/>
        </w:rPr>
        <w:t>Department of Rheumatology A, Descartes University, APHP, Cochin Hospital, Paris, France</w:t>
      </w:r>
    </w:p>
    <w:p w14:paraId="4E984396" w14:textId="465DAC28" w:rsidR="00AE5731" w:rsidRPr="00861823" w:rsidRDefault="004A7602" w:rsidP="00AE5731">
      <w:pPr>
        <w:spacing w:after="120" w:line="360" w:lineRule="auto"/>
        <w:jc w:val="both"/>
        <w:rPr>
          <w:sz w:val="18"/>
          <w:lang w:val="en-GB"/>
        </w:rPr>
      </w:pPr>
      <w:r w:rsidRPr="00861823">
        <w:rPr>
          <w:sz w:val="18"/>
          <w:vertAlign w:val="superscript"/>
          <w:lang w:val="en-GB"/>
        </w:rPr>
        <w:t>4</w:t>
      </w:r>
      <w:r w:rsidR="00AE5731" w:rsidRPr="00861823">
        <w:rPr>
          <w:sz w:val="18"/>
          <w:lang w:val="en-GB"/>
        </w:rPr>
        <w:t>Laboratory of Biometry, University of Thessaly, Volos, Greece</w:t>
      </w:r>
    </w:p>
    <w:p w14:paraId="4265B872" w14:textId="77777777" w:rsidR="00AE5731" w:rsidRPr="00861823" w:rsidRDefault="00AE5731" w:rsidP="00AE5731">
      <w:pPr>
        <w:pStyle w:val="Default"/>
        <w:rPr>
          <w:rFonts w:ascii="Arial" w:hAnsi="Arial" w:cstheme="minorBidi"/>
          <w:color w:val="auto"/>
          <w:sz w:val="18"/>
          <w:szCs w:val="22"/>
          <w:lang w:val="en-GB"/>
        </w:rPr>
      </w:pPr>
    </w:p>
    <w:p w14:paraId="5361B6EB" w14:textId="77777777" w:rsidR="00AE5731" w:rsidRPr="00861823" w:rsidRDefault="00AE5731" w:rsidP="00FB05D6">
      <w:pPr>
        <w:spacing w:after="120" w:line="360" w:lineRule="auto"/>
        <w:jc w:val="both"/>
        <w:rPr>
          <w:sz w:val="18"/>
          <w:lang w:val="en-GB"/>
        </w:rPr>
      </w:pPr>
    </w:p>
    <w:p w14:paraId="66B3367A" w14:textId="77777777" w:rsidR="00FB05D6" w:rsidRPr="00861823" w:rsidRDefault="00FB05D6" w:rsidP="00FB05D6">
      <w:pPr>
        <w:spacing w:after="120" w:line="360" w:lineRule="auto"/>
        <w:jc w:val="both"/>
        <w:rPr>
          <w:sz w:val="18"/>
          <w:lang w:val="en-GB"/>
        </w:rPr>
      </w:pPr>
      <w:r w:rsidRPr="00861823">
        <w:rPr>
          <w:sz w:val="18"/>
          <w:lang w:val="en-GB"/>
        </w:rPr>
        <w:t xml:space="preserve">* Corresponding author: e-mail: </w:t>
      </w:r>
      <w:hyperlink r:id="rId8" w:history="1">
        <w:r w:rsidRPr="00861823">
          <w:rPr>
            <w:rStyle w:val="Hyperlink"/>
            <w:sz w:val="18"/>
            <w:lang w:val="en-GB"/>
          </w:rPr>
          <w:t>Britta.maurer@usz.ch</w:t>
        </w:r>
      </w:hyperlink>
      <w:r w:rsidRPr="00861823">
        <w:rPr>
          <w:sz w:val="18"/>
          <w:lang w:val="en-GB"/>
        </w:rPr>
        <w:t>; phone: +41 44 255 21 16; fax: +41 44 255 78 89</w:t>
      </w:r>
    </w:p>
    <w:p w14:paraId="043DCFC0" w14:textId="77777777" w:rsidR="00C30D70" w:rsidRPr="00861823" w:rsidRDefault="00C30D70">
      <w:pPr>
        <w:rPr>
          <w:sz w:val="18"/>
          <w:lang w:val="en-GB"/>
        </w:rPr>
      </w:pPr>
      <w:r w:rsidRPr="00861823">
        <w:rPr>
          <w:sz w:val="18"/>
          <w:lang w:val="en-GB"/>
        </w:rPr>
        <w:br w:type="page"/>
      </w:r>
    </w:p>
    <w:p w14:paraId="52579BAA" w14:textId="77777777" w:rsidR="00C30D70" w:rsidRPr="00861823" w:rsidRDefault="00C30D70" w:rsidP="00F81FA3">
      <w:pPr>
        <w:tabs>
          <w:tab w:val="right" w:leader="dot" w:pos="7088"/>
        </w:tabs>
        <w:spacing w:after="120" w:line="360" w:lineRule="auto"/>
        <w:jc w:val="both"/>
        <w:rPr>
          <w:b/>
          <w:sz w:val="22"/>
          <w:lang w:val="en-GB"/>
        </w:rPr>
      </w:pPr>
      <w:r w:rsidRPr="00861823">
        <w:rPr>
          <w:b/>
          <w:sz w:val="22"/>
          <w:lang w:val="en-GB"/>
        </w:rPr>
        <w:lastRenderedPageBreak/>
        <w:t>Table of Contents</w:t>
      </w:r>
    </w:p>
    <w:p w14:paraId="05FBBB54" w14:textId="77777777" w:rsidR="00C30D70" w:rsidRPr="00861823" w:rsidRDefault="00C30D70" w:rsidP="00F81FA3">
      <w:pPr>
        <w:tabs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>Supplementary Results</w:t>
      </w:r>
      <w:r w:rsidRPr="00861823">
        <w:rPr>
          <w:sz w:val="18"/>
          <w:lang w:val="en-US"/>
        </w:rPr>
        <w:tab/>
        <w:t>3</w:t>
      </w:r>
    </w:p>
    <w:p w14:paraId="254E2E94" w14:textId="77777777" w:rsidR="00C30D70" w:rsidRPr="00861823" w:rsidRDefault="00C30D70" w:rsidP="00F81FA3">
      <w:pPr>
        <w:tabs>
          <w:tab w:val="left" w:pos="426"/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ab/>
        <w:t>Supplementary Table S1</w:t>
      </w:r>
      <w:r w:rsidRPr="00861823">
        <w:rPr>
          <w:sz w:val="18"/>
          <w:lang w:val="en-US"/>
        </w:rPr>
        <w:tab/>
        <w:t>3</w:t>
      </w:r>
    </w:p>
    <w:p w14:paraId="435DABEC" w14:textId="77777777" w:rsidR="00C30D70" w:rsidRPr="00861823" w:rsidRDefault="00C30D70" w:rsidP="00F81FA3">
      <w:pPr>
        <w:tabs>
          <w:tab w:val="left" w:pos="426"/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ab/>
        <w:t>Supplementary Table S2</w:t>
      </w:r>
      <w:r w:rsidRPr="00861823">
        <w:rPr>
          <w:sz w:val="18"/>
          <w:lang w:val="en-US"/>
        </w:rPr>
        <w:tab/>
        <w:t>6</w:t>
      </w:r>
    </w:p>
    <w:p w14:paraId="7B99537F" w14:textId="77777777" w:rsidR="00C30D70" w:rsidRPr="00861823" w:rsidRDefault="00C30D70" w:rsidP="00F81FA3">
      <w:pPr>
        <w:tabs>
          <w:tab w:val="left" w:pos="426"/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ab/>
        <w:t>Supplementary Table S3a</w:t>
      </w:r>
      <w:r w:rsidRPr="00861823">
        <w:rPr>
          <w:sz w:val="18"/>
          <w:lang w:val="en-US"/>
        </w:rPr>
        <w:tab/>
        <w:t>7</w:t>
      </w:r>
    </w:p>
    <w:p w14:paraId="44253C60" w14:textId="77777777" w:rsidR="00C30D70" w:rsidRPr="00861823" w:rsidRDefault="00C30D70" w:rsidP="00F81FA3">
      <w:pPr>
        <w:tabs>
          <w:tab w:val="left" w:pos="426"/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ab/>
        <w:t>Supplementary Table S3b</w:t>
      </w:r>
      <w:r w:rsidRPr="00861823">
        <w:rPr>
          <w:sz w:val="18"/>
          <w:lang w:val="en-US"/>
        </w:rPr>
        <w:tab/>
        <w:t>8</w:t>
      </w:r>
    </w:p>
    <w:p w14:paraId="638A17D9" w14:textId="77777777" w:rsidR="00C30D70" w:rsidRPr="00861823" w:rsidRDefault="00C30D70" w:rsidP="00F81FA3">
      <w:pPr>
        <w:tabs>
          <w:tab w:val="left" w:pos="426"/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ab/>
        <w:t>Supplementary Table S4</w:t>
      </w:r>
      <w:r w:rsidRPr="00861823">
        <w:rPr>
          <w:sz w:val="18"/>
          <w:lang w:val="en-US"/>
        </w:rPr>
        <w:tab/>
        <w:t>10</w:t>
      </w:r>
    </w:p>
    <w:p w14:paraId="43C1CC07" w14:textId="77777777" w:rsidR="00C30D70" w:rsidRPr="00861823" w:rsidRDefault="00C30D70" w:rsidP="00F81FA3">
      <w:pPr>
        <w:tabs>
          <w:tab w:val="left" w:pos="426"/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ab/>
        <w:t>Supplementary Table S5</w:t>
      </w:r>
      <w:r w:rsidRPr="00861823">
        <w:rPr>
          <w:sz w:val="18"/>
          <w:lang w:val="en-US"/>
        </w:rPr>
        <w:tab/>
        <w:t>11</w:t>
      </w:r>
    </w:p>
    <w:p w14:paraId="7CBD0D78" w14:textId="77777777" w:rsidR="00C30D70" w:rsidRPr="00861823" w:rsidRDefault="00C30D70" w:rsidP="00F81FA3">
      <w:pPr>
        <w:tabs>
          <w:tab w:val="left" w:pos="426"/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ab/>
        <w:t>Supplementary Figure S1</w:t>
      </w:r>
      <w:r w:rsidRPr="00861823">
        <w:rPr>
          <w:sz w:val="18"/>
          <w:lang w:val="en-US"/>
        </w:rPr>
        <w:tab/>
        <w:t>12</w:t>
      </w:r>
    </w:p>
    <w:p w14:paraId="7BBAA821" w14:textId="77777777" w:rsidR="00C30D70" w:rsidRPr="00861823" w:rsidRDefault="00C30D70" w:rsidP="00F81FA3">
      <w:pPr>
        <w:tabs>
          <w:tab w:val="left" w:pos="426"/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ab/>
        <w:t>Supplementary Figure S2</w:t>
      </w:r>
      <w:r w:rsidRPr="00861823">
        <w:rPr>
          <w:sz w:val="18"/>
          <w:lang w:val="en-US"/>
        </w:rPr>
        <w:tab/>
        <w:t>13</w:t>
      </w:r>
    </w:p>
    <w:p w14:paraId="42D0FDCA" w14:textId="77777777" w:rsidR="00C30D70" w:rsidRPr="00861823" w:rsidRDefault="00C30D70" w:rsidP="00F81FA3">
      <w:pPr>
        <w:tabs>
          <w:tab w:val="left" w:pos="426"/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ab/>
        <w:t>Supplementary Figure S3</w:t>
      </w:r>
      <w:r w:rsidRPr="00861823">
        <w:rPr>
          <w:sz w:val="18"/>
          <w:lang w:val="en-US"/>
        </w:rPr>
        <w:tab/>
        <w:t>14</w:t>
      </w:r>
    </w:p>
    <w:p w14:paraId="66A4F556" w14:textId="77777777" w:rsidR="00C30D70" w:rsidRPr="00861823" w:rsidRDefault="00C30D70" w:rsidP="00F81FA3">
      <w:pPr>
        <w:tabs>
          <w:tab w:val="right" w:leader="dot" w:pos="7088"/>
        </w:tabs>
        <w:spacing w:after="120" w:line="360" w:lineRule="auto"/>
        <w:jc w:val="both"/>
        <w:rPr>
          <w:sz w:val="18"/>
          <w:lang w:val="en-US"/>
        </w:rPr>
      </w:pPr>
      <w:r w:rsidRPr="00861823">
        <w:rPr>
          <w:sz w:val="18"/>
          <w:lang w:val="en-US"/>
        </w:rPr>
        <w:t>Supplementary Methods</w:t>
      </w:r>
      <w:r w:rsidRPr="00861823">
        <w:rPr>
          <w:sz w:val="18"/>
          <w:lang w:val="en-US"/>
        </w:rPr>
        <w:tab/>
        <w:t>15</w:t>
      </w:r>
    </w:p>
    <w:p w14:paraId="79AEF99D" w14:textId="24F1C6E6" w:rsidR="00F55946" w:rsidRPr="00861823" w:rsidRDefault="00FB05D6" w:rsidP="00F81FA3">
      <w:pPr>
        <w:rPr>
          <w:lang w:val="en-GB"/>
        </w:rPr>
      </w:pPr>
      <w:r w:rsidRPr="00861823">
        <w:rPr>
          <w:sz w:val="18"/>
          <w:lang w:val="en-US"/>
        </w:rPr>
        <w:br w:type="page"/>
      </w:r>
      <w:r w:rsidR="00F55946" w:rsidRPr="00861823">
        <w:rPr>
          <w:b/>
          <w:lang w:val="en-GB"/>
        </w:rPr>
        <w:lastRenderedPageBreak/>
        <w:t xml:space="preserve">Supplementary Table </w:t>
      </w:r>
      <w:r w:rsidR="00436106" w:rsidRPr="00861823">
        <w:rPr>
          <w:b/>
          <w:lang w:val="en-GB"/>
        </w:rPr>
        <w:t>S</w:t>
      </w:r>
      <w:r w:rsidR="00F55946" w:rsidRPr="00861823">
        <w:rPr>
          <w:b/>
          <w:lang w:val="en-GB"/>
        </w:rPr>
        <w:t xml:space="preserve">1: </w:t>
      </w:r>
      <w:r w:rsidR="00F55946" w:rsidRPr="00861823">
        <w:rPr>
          <w:lang w:val="en-GB"/>
        </w:rPr>
        <w:t>Metabolites measured by LC-MS/MS (continued on next pages).</w:t>
      </w:r>
    </w:p>
    <w:p w14:paraId="48AAF33F" w14:textId="77777777" w:rsidR="000532D3" w:rsidRPr="00861823" w:rsidRDefault="000532D3" w:rsidP="000532D3">
      <w:pPr>
        <w:keepNext/>
        <w:spacing w:line="240" w:lineRule="auto"/>
      </w:pPr>
      <w:r w:rsidRPr="00861823">
        <w:rPr>
          <w:noProof/>
          <w:lang w:eastAsia="de-CH"/>
        </w:rPr>
        <w:drawing>
          <wp:inline distT="0" distB="0" distL="0" distR="0" wp14:anchorId="204C32C2" wp14:editId="26440DDA">
            <wp:extent cx="4295775" cy="762000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7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2916D" w14:textId="77777777" w:rsidR="003C7DE8" w:rsidRPr="00861823" w:rsidRDefault="003C7DE8">
      <w:pPr>
        <w:rPr>
          <w:iCs/>
          <w:sz w:val="18"/>
          <w:szCs w:val="18"/>
          <w:lang w:val="en-GB"/>
        </w:rPr>
      </w:pPr>
      <w:r w:rsidRPr="00861823">
        <w:rPr>
          <w:i/>
          <w:lang w:val="en-GB"/>
        </w:rPr>
        <w:br w:type="page"/>
      </w:r>
    </w:p>
    <w:p w14:paraId="51D1DEC2" w14:textId="77777777" w:rsidR="000532D3" w:rsidRPr="00861823" w:rsidRDefault="000532D3" w:rsidP="000532D3">
      <w:pPr>
        <w:pStyle w:val="Beschriftung"/>
        <w:rPr>
          <w:i w:val="0"/>
          <w:color w:val="auto"/>
          <w:lang w:val="en-GB"/>
        </w:rPr>
      </w:pPr>
    </w:p>
    <w:p w14:paraId="7B5BA259" w14:textId="77777777" w:rsidR="000532D3" w:rsidRPr="00861823" w:rsidRDefault="000532D3" w:rsidP="000532D3">
      <w:pPr>
        <w:keepNext/>
        <w:spacing w:line="240" w:lineRule="auto"/>
      </w:pPr>
      <w:r w:rsidRPr="00861823">
        <w:rPr>
          <w:noProof/>
          <w:lang w:eastAsia="de-CH"/>
        </w:rPr>
        <w:drawing>
          <wp:inline distT="0" distB="0" distL="0" distR="0" wp14:anchorId="1BD4301A" wp14:editId="364608FF">
            <wp:extent cx="4286250" cy="76390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763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0236D" w14:textId="77777777" w:rsidR="003C7DE8" w:rsidRPr="00861823" w:rsidRDefault="003C7DE8" w:rsidP="003C7DE8">
      <w:pPr>
        <w:rPr>
          <w:lang w:val="en-GB"/>
        </w:rPr>
      </w:pPr>
    </w:p>
    <w:p w14:paraId="3A0BC013" w14:textId="77777777" w:rsidR="003C7DE8" w:rsidRPr="00861823" w:rsidRDefault="003C7DE8" w:rsidP="003C7DE8">
      <w:pPr>
        <w:rPr>
          <w:lang w:val="en-GB"/>
        </w:rPr>
      </w:pPr>
    </w:p>
    <w:p w14:paraId="6FD46A92" w14:textId="77777777" w:rsidR="003C7DE8" w:rsidRPr="00861823" w:rsidRDefault="003C7DE8" w:rsidP="003C7DE8">
      <w:pPr>
        <w:rPr>
          <w:lang w:val="en-GB"/>
        </w:rPr>
      </w:pPr>
    </w:p>
    <w:p w14:paraId="430962CB" w14:textId="77777777" w:rsidR="003C7DE8" w:rsidRPr="00861823" w:rsidRDefault="003C7DE8" w:rsidP="003C7DE8">
      <w:pPr>
        <w:rPr>
          <w:lang w:val="en-GB"/>
        </w:rPr>
      </w:pPr>
    </w:p>
    <w:p w14:paraId="5A1FD40B" w14:textId="77777777" w:rsidR="003C7DE8" w:rsidRPr="00861823" w:rsidRDefault="003C7DE8">
      <w:pPr>
        <w:rPr>
          <w:lang w:val="en-GB"/>
        </w:rPr>
      </w:pPr>
      <w:r w:rsidRPr="00861823">
        <w:rPr>
          <w:lang w:val="en-GB"/>
        </w:rPr>
        <w:br w:type="page"/>
      </w:r>
    </w:p>
    <w:p w14:paraId="1216A315" w14:textId="77777777" w:rsidR="003C7DE8" w:rsidRPr="00861823" w:rsidRDefault="003C7DE8" w:rsidP="003C7DE8">
      <w:pPr>
        <w:rPr>
          <w:lang w:val="en-GB"/>
        </w:rPr>
      </w:pPr>
    </w:p>
    <w:p w14:paraId="097B247D" w14:textId="77777777" w:rsidR="000532D3" w:rsidRPr="00861823" w:rsidRDefault="000532D3" w:rsidP="000532D3">
      <w:pPr>
        <w:keepNext/>
        <w:spacing w:line="240" w:lineRule="auto"/>
      </w:pPr>
      <w:r w:rsidRPr="00861823">
        <w:rPr>
          <w:noProof/>
          <w:lang w:eastAsia="de-CH"/>
        </w:rPr>
        <w:drawing>
          <wp:inline distT="0" distB="0" distL="0" distR="0" wp14:anchorId="37D3F747" wp14:editId="59C2340F">
            <wp:extent cx="4267200" cy="322897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38A4E" w14:textId="77777777" w:rsidR="003C7DE8" w:rsidRPr="00861823" w:rsidRDefault="003C7DE8">
      <w:pPr>
        <w:rPr>
          <w:b/>
          <w:lang w:val="en-GB"/>
        </w:rPr>
      </w:pPr>
    </w:p>
    <w:p w14:paraId="584DA355" w14:textId="77777777" w:rsidR="00765E10" w:rsidRPr="00861823" w:rsidRDefault="00765E10">
      <w:pPr>
        <w:rPr>
          <w:b/>
          <w:lang w:val="en-GB"/>
        </w:rPr>
      </w:pPr>
      <w:r w:rsidRPr="00861823">
        <w:rPr>
          <w:b/>
          <w:lang w:val="en-GB"/>
        </w:rPr>
        <w:br w:type="page"/>
      </w:r>
    </w:p>
    <w:p w14:paraId="357FDB48" w14:textId="77777777" w:rsidR="000532D3" w:rsidRPr="00861823" w:rsidRDefault="00F55946" w:rsidP="000532D3">
      <w:pPr>
        <w:spacing w:line="240" w:lineRule="auto"/>
        <w:rPr>
          <w:lang w:val="en-GB"/>
        </w:rPr>
      </w:pPr>
      <w:r w:rsidRPr="00861823">
        <w:rPr>
          <w:b/>
          <w:lang w:val="en-GB"/>
        </w:rPr>
        <w:lastRenderedPageBreak/>
        <w:t xml:space="preserve">Supplementary Table </w:t>
      </w:r>
      <w:r w:rsidR="00436106" w:rsidRPr="00861823">
        <w:rPr>
          <w:b/>
          <w:lang w:val="en-GB"/>
        </w:rPr>
        <w:t>S</w:t>
      </w:r>
      <w:r w:rsidRPr="00861823">
        <w:rPr>
          <w:b/>
          <w:lang w:val="en-GB"/>
        </w:rPr>
        <w:t xml:space="preserve">2: </w:t>
      </w:r>
      <w:r w:rsidRPr="00861823">
        <w:rPr>
          <w:lang w:val="en-GB"/>
        </w:rPr>
        <w:t>Metabolites detected by LC-MS/MS. ESI=electrospray ionization mode, + =positive, -=negative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4"/>
        <w:gridCol w:w="2835"/>
        <w:gridCol w:w="2672"/>
      </w:tblGrid>
      <w:tr w:rsidR="000532D3" w:rsidRPr="00861823" w14:paraId="3C288FB5" w14:textId="77777777" w:rsidTr="0059375E">
        <w:trPr>
          <w:trHeight w:val="20"/>
        </w:trPr>
        <w:tc>
          <w:tcPr>
            <w:tcW w:w="35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50C261D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de-CH"/>
              </w:rPr>
              <w:t>ESI+ (n = 5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E1EC88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de-CH"/>
              </w:rPr>
              <w:t>ESI- (n = 24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E00B4E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FFFFFF"/>
                <w:sz w:val="18"/>
                <w:szCs w:val="18"/>
                <w:lang w:eastAsia="de-CH"/>
              </w:rPr>
              <w:t>Both (n = 5)</w:t>
            </w:r>
          </w:p>
        </w:tc>
      </w:tr>
      <w:tr w:rsidR="000532D3" w:rsidRPr="00861823" w14:paraId="6FAA9E4A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1DD66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-Methyladenos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B77B2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Chenodeoxycholic aci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FD18B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4-Acetamidobutanoic acid</w:t>
            </w:r>
          </w:p>
        </w:tc>
      </w:tr>
      <w:tr w:rsidR="000532D3" w:rsidRPr="00861823" w14:paraId="085D5C37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876D5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1-Methylnicotinam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7AE1E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Cholic aci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39040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Hypoxanthine</w:t>
            </w:r>
          </w:p>
        </w:tc>
      </w:tr>
      <w:tr w:rsidR="000532D3" w:rsidRPr="00861823" w14:paraId="61466EEB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75644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5'-Methylthioadenos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A52F9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eoxycholic acid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1F993D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Homoserine/L-Threonine</w:t>
            </w:r>
          </w:p>
        </w:tc>
      </w:tr>
      <w:tr w:rsidR="000532D3" w:rsidRPr="00861823" w14:paraId="0FB5727A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A26F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denosine monophosph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54CD8F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luconic acid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5EB0E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Tryptophan</w:t>
            </w:r>
          </w:p>
        </w:tc>
      </w:tr>
      <w:tr w:rsidR="000532D3" w:rsidRPr="00861823" w14:paraId="2D455FD9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F55CA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Androstenedi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F0648F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lucose-6P/Fructose-6P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E9F6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Uric acid</w:t>
            </w:r>
          </w:p>
        </w:tc>
      </w:tr>
      <w:tr w:rsidR="000532D3" w:rsidRPr="00861823" w14:paraId="0B031286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ADB3A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eta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39204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lycochenodeoxycholic acid</w:t>
            </w:r>
          </w:p>
        </w:tc>
        <w:tc>
          <w:tcPr>
            <w:tcW w:w="2672" w:type="dxa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7F98265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22"/>
                <w:lang w:eastAsia="de-CH"/>
              </w:rPr>
              <w:t> </w:t>
            </w:r>
          </w:p>
        </w:tc>
      </w:tr>
      <w:tr w:rsidR="000532D3" w:rsidRPr="00861823" w14:paraId="4DFD4D89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EA668A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Butyrylcarni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6C770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lyco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1F188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342AFDC6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44DB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Citrul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767A9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lycodeoxy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49B82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468F512C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565896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Cortiso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91738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lycolitho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098710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7362BA24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29CF1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 xml:space="preserve">Cortison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FA717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lycoursodeoxy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E06A8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CA8FE4C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BEAC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Crea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BA4C6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Hexoses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512C8AA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09C28EE5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30699A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Creatin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4FF11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Hyodeoxy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BDFF4E3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7827B892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F0A65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Cytid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2ACF9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Isocitric acid/citr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6BC31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24BB6C54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E09ED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ecanoylcarni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3B7EC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Aspart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7C0AEA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36107CB7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37AAA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Dodecanoylcarni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99D3B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Lact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5B8BD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37C8DCA4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8D488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Estr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23566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Succin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AB6899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68E9BF34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C54C4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amma-Aminobutyr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0D262D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aurochenodeoxy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7E5E04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37CDA2EB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59228D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Glutarylcarni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8F744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auro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26DC28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5BAD2E96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EFE956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Hexanoylcarni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D76B86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aurodeoxy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44C10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41AC3FC2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10790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Indoleacet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EBD556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auroursodeoxy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641CA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2DD2433A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16D07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Isovaleryl-Valeryl-2-methylbutyrylcarni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47462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Uridine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5B54D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5372FC5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69C55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Acetylcarnit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C54A9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Ursodeoxycholic acid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CB598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4E88F31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305F3A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Alanine/Sarcos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FFFFFF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C1F290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Xanthine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834486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28AB7315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C9FB5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Asparagin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7BCA08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Xanthosine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667BE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6B169A3A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6AA84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Carnitine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hideMark/>
          </w:tcPr>
          <w:p w14:paraId="1AC64F63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22"/>
                <w:lang w:eastAsia="de-CH"/>
              </w:rPr>
              <w:t> </w:t>
            </w: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E0472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0444453E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2794F6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Glutamic acid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8A7ECD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2F6BB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1E127FD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21155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Glutam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23D99AD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3D7C9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BBD819C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C7CFCF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inoelaidylcarnit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7BE2D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B9ECC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1065A1F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220620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Isoleucin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51EC44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E1C31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2848D1FE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BC080A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Kynuren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78D4AFD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282A034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5CF910AD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ACD4B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Leuc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69495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2F9F2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0C0A2840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01AC9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Methion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4609D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F4952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5F78D721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B6CC2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Octanoylcarnit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BC206A0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84ECB0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6A5FF13E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E1F9D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Palmitoylcarnit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3B43D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A65D8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27411B44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B6BD7F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Phenylalan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690B98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297A2E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E13DA94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BFD06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Prol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AACAF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738835A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73D68230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B5332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Tyros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788C1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FA3A3F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35AFAF08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D59A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L-Val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75635D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71BEC0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09E4409F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DA933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Myristoylcarnitine/Tetradecanoylcarnitin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F4F29A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FDE91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4AB319A7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FD3C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,N-Dimethylargin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CBB4B3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42188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42F12691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EC011F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N-Acetylser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F3D9D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F966FF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28C2227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61720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leoylcarnit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6038D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71F9E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F00D152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6FDD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Ornith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4532D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BC471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78A8FCF9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6AE996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hosphorylchol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90258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9FCF75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3B1FF9A0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FDC3C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ipecolinic acid/L-Pipecolic acid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4CBC13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D81EB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445D9AB1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B8351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ropionylcarnit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DA3FAD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4C994C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02D8620D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04509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yridoxam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E93A376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F2EF7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07224CD5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362F5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Pyridox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C2FEC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B5AFB3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706E4FC6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EA42F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Riboflavin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B172744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4A1E0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1BDE8681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F75458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S-Adenosylhomocyste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6B96A5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B7F409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62A7A3AF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DAB092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Stearoylcarniti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B4A33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E7189A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5AEEF876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3F6550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estosteron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1E87C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4ABAD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405FCDB3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BEBAC9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Trigonelline/N'-methylnicotinate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C10646B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E94DEF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69FA487E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6319E1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Unknown steroid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E49C04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741FFAC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7BF5B6EB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BBEFE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Urea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1EF3A7F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1A40237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</w:tr>
      <w:tr w:rsidR="000532D3" w:rsidRPr="00861823" w14:paraId="31687D91" w14:textId="77777777" w:rsidTr="000532D3">
        <w:trPr>
          <w:trHeight w:val="20"/>
        </w:trPr>
        <w:tc>
          <w:tcPr>
            <w:tcW w:w="35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74564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18"/>
                <w:lang w:eastAsia="de-CH"/>
              </w:rPr>
              <w:t>Urocanic acid</w:t>
            </w:r>
          </w:p>
        </w:tc>
        <w:tc>
          <w:tcPr>
            <w:tcW w:w="2835" w:type="dxa"/>
            <w:vMerge/>
            <w:tcBorders>
              <w:top w:val="nil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ADD616" w14:textId="77777777" w:rsidR="000532D3" w:rsidRPr="00861823" w:rsidRDefault="000532D3" w:rsidP="000532D3">
            <w:pPr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hideMark/>
          </w:tcPr>
          <w:p w14:paraId="75FACBC7" w14:textId="77777777" w:rsidR="000532D3" w:rsidRPr="00861823" w:rsidRDefault="000532D3" w:rsidP="000532D3">
            <w:pPr>
              <w:keepNext/>
              <w:spacing w:before="100" w:beforeAutospacing="1" w:after="100" w:afterAutospacing="1" w:line="0" w:lineRule="atLeast"/>
              <w:rPr>
                <w:rFonts w:eastAsia="Times New Roman" w:cs="Arial"/>
                <w:color w:val="000000"/>
                <w:sz w:val="22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22"/>
                <w:lang w:eastAsia="de-CH"/>
              </w:rPr>
              <w:t> </w:t>
            </w:r>
          </w:p>
        </w:tc>
      </w:tr>
    </w:tbl>
    <w:p w14:paraId="10A5E94A" w14:textId="77777777" w:rsidR="00F55946" w:rsidRPr="00861823" w:rsidRDefault="00F55946" w:rsidP="00F55946">
      <w:pPr>
        <w:rPr>
          <w:i/>
          <w:iCs/>
          <w:color w:val="0057A2" w:themeColor="text2"/>
          <w:sz w:val="18"/>
          <w:szCs w:val="18"/>
        </w:rPr>
      </w:pPr>
    </w:p>
    <w:p w14:paraId="47F3658B" w14:textId="77777777" w:rsidR="00F55946" w:rsidRPr="00861823" w:rsidRDefault="00F55946" w:rsidP="00F55946">
      <w:pPr>
        <w:rPr>
          <w:i/>
          <w:iCs/>
          <w:color w:val="0057A2" w:themeColor="text2"/>
          <w:sz w:val="18"/>
          <w:szCs w:val="18"/>
        </w:rPr>
      </w:pPr>
    </w:p>
    <w:p w14:paraId="5F8B5F09" w14:textId="77777777" w:rsidR="0086069B" w:rsidRPr="00861823" w:rsidRDefault="00F55946" w:rsidP="0086069B">
      <w:pPr>
        <w:rPr>
          <w:lang w:val="en-GB"/>
        </w:rPr>
      </w:pPr>
      <w:r w:rsidRPr="00861823">
        <w:rPr>
          <w:b/>
          <w:lang w:val="en-GB"/>
        </w:rPr>
        <w:lastRenderedPageBreak/>
        <w:t xml:space="preserve">Supplementary Table </w:t>
      </w:r>
      <w:r w:rsidR="00436106" w:rsidRPr="00861823">
        <w:rPr>
          <w:b/>
          <w:lang w:val="en-GB"/>
        </w:rPr>
        <w:t>S</w:t>
      </w:r>
      <w:r w:rsidRPr="00861823">
        <w:rPr>
          <w:b/>
          <w:lang w:val="en-GB"/>
        </w:rPr>
        <w:t xml:space="preserve">3a: VIP scores of metabolites detected in ESI- LC-MS/MS for different </w:t>
      </w:r>
      <w:r w:rsidRPr="00861823">
        <w:rPr>
          <w:lang w:val="en-GB"/>
        </w:rPr>
        <w:t>PLS-DA group comparisons. Significant scores (</w:t>
      </w:r>
      <w:r w:rsidRPr="00861823">
        <w:rPr>
          <w:rFonts w:cs="Arial"/>
          <w:lang w:val="en-GB"/>
        </w:rPr>
        <w:t>≥</w:t>
      </w:r>
      <w:r w:rsidRPr="00861823">
        <w:rPr>
          <w:lang w:val="en-GB"/>
        </w:rPr>
        <w:t>2) are marked in red.</w:t>
      </w:r>
    </w:p>
    <w:tbl>
      <w:tblPr>
        <w:tblW w:w="11352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8"/>
        <w:gridCol w:w="1308"/>
        <w:gridCol w:w="1308"/>
        <w:gridCol w:w="1308"/>
        <w:gridCol w:w="1308"/>
        <w:gridCol w:w="1378"/>
        <w:gridCol w:w="1378"/>
        <w:gridCol w:w="666"/>
      </w:tblGrid>
      <w:tr w:rsidR="0086069B" w:rsidRPr="00861823" w14:paraId="4955804C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B86F" w14:textId="77777777" w:rsidR="0086069B" w:rsidRPr="00861823" w:rsidRDefault="0086069B" w:rsidP="0086069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de-CH"/>
              </w:rPr>
            </w:pPr>
          </w:p>
        </w:tc>
        <w:tc>
          <w:tcPr>
            <w:tcW w:w="261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14:paraId="55B53DD5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  <w:t>healthy vs. SSc-ILD</w:t>
            </w:r>
          </w:p>
        </w:tc>
        <w:tc>
          <w:tcPr>
            <w:tcW w:w="261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C6E0B4"/>
            <w:noWrap/>
            <w:hideMark/>
          </w:tcPr>
          <w:p w14:paraId="25120779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  <w:t>non-ILD SSc vs. SSc-ILD</w:t>
            </w:r>
          </w:p>
        </w:tc>
        <w:tc>
          <w:tcPr>
            <w:tcW w:w="275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bottom"/>
            <w:hideMark/>
          </w:tcPr>
          <w:p w14:paraId="3FB56BE6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  <w:t>stable vs. Progressive SSc-IL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2036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</w:pPr>
          </w:p>
        </w:tc>
      </w:tr>
      <w:tr w:rsidR="0086069B" w:rsidRPr="00861823" w14:paraId="1C6CE9F0" w14:textId="77777777" w:rsidTr="006F397A">
        <w:trPr>
          <w:cantSplit/>
          <w:trHeight w:val="20"/>
        </w:trPr>
        <w:tc>
          <w:tcPr>
            <w:tcW w:w="269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7C4C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  <w:t>Metabolit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0B569C7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  <w:t>component 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E699"/>
            <w:noWrap/>
            <w:vAlign w:val="center"/>
            <w:hideMark/>
          </w:tcPr>
          <w:p w14:paraId="0AA7BC75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  <w:t>component 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FF57AB7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  <w:t>component 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center"/>
            <w:hideMark/>
          </w:tcPr>
          <w:p w14:paraId="6771B0BE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val="en-US" w:eastAsia="de-CH"/>
              </w:rPr>
              <w:t>co</w:t>
            </w: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mponent 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F96694E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component 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center"/>
            <w:hideMark/>
          </w:tcPr>
          <w:p w14:paraId="1852879E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component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674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</w:p>
        </w:tc>
      </w:tr>
      <w:tr w:rsidR="0086069B" w:rsidRPr="00861823" w14:paraId="2DC9F457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7646C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3A9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9188198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2F1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0934268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621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1457688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2C7B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14968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F27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1518661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9DAA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38669857</w:t>
            </w:r>
          </w:p>
        </w:tc>
        <w:tc>
          <w:tcPr>
            <w:tcW w:w="6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26A5480D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  <w:t>ESI</w:t>
            </w: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  <w:t xml:space="preserve"> </w:t>
            </w:r>
            <w:r w:rsidRPr="00861823">
              <w:rPr>
                <w:rFonts w:eastAsia="Times New Roman" w:cs="Arial"/>
                <w:b/>
                <w:bCs/>
                <w:color w:val="000000"/>
                <w:sz w:val="44"/>
                <w:szCs w:val="44"/>
                <w:lang w:eastAsia="de-CH"/>
              </w:rPr>
              <w:t>-</w:t>
            </w:r>
          </w:p>
        </w:tc>
      </w:tr>
      <w:tr w:rsidR="0086069B" w:rsidRPr="00861823" w14:paraId="074615AD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F6A6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Glyco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A44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5310794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1C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9945872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622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5575879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A559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498741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A9D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82030822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AA67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64225077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06D1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3C7CB5AE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A4D2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Tauro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0A6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06995645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78C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62992138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DA4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7325478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0F4C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401065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AE1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24067182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471C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22669082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CE011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1AE3AEE2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2B55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Glycolitho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CDD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0820917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ED7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3224588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2D8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6900523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D3D1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909403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FCF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4704208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E669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15156346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1DCE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356B88B0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8D35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962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4217958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74E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21533454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F17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530670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59F3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211225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5C1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8168111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F7D2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28303538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233D7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6B0D5FAC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789A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Cheno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8A9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1358140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4C5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83437047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FB3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6487341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78E5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872828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B65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30015734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CD2F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38981455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55A7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3AA34211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C49C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Hyo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967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043966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C20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76305901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5C1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764433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988A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251891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000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4780088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AD1F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63480409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7578AC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1A54AA40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A490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Urso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D2D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2396773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79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75345575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0D6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6629490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C07C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04315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6C4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2510667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1A31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94124921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B3A9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28AEAF62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40D7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Tauro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CBF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3338116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FD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13607299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ED4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8855926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9F23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064960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F24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04646203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0E7F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88516039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F5FE6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2156F4F4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AF84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Taurocheno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8B2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2844485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56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06379067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C00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8967182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7667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459241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DD9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65598331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BB51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43807432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ECE8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7197815B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0068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Taurourso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A41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5022413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E20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98963473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668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8131998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A710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5739276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FCC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0053512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7D1E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96799193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BB8A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7A0A1818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A841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Glyco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F59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4014313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0A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70312314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E30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6459331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5829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460975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EA0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40734605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DCC7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74653843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A534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3D470D55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B453B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Glycocheno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D3A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141501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AB2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66205551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9A5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7745167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FCFE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916988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91A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78358034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BB17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67785883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447E6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2C369E70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75A5B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Glycoursodeoxychol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452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9078147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B8D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78797352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06F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5473105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6E25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609782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FF1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9132082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9E72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20475164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56A9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49056E6B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8ED1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Hypoxanthine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E40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8224261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85E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28536845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340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4289532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EACD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613662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61B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2849526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2A11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60417235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B98E6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20C6E834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9E7EB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Xanthi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158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4604604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09A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96235205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202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9681884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0A71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1741241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9BC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50224339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3289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12225695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9EA8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183A14D9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6DE59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Uric.acid.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AC7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1568630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FB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36637791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CC5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7224004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9498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55355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441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3638257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EF8D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66169722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D9C83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0F38CF7D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E98B6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Xanthosi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235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96274948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3E7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55927391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1DF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3470127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17DA6D0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107867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961BA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74886205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6B0D67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091345665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1C2B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1C763606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CA76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Tryptophan.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30099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75924951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EBDB0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478980675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EC1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71716647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7EF3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560841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492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70904859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2231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8795603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A359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2657CAD1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3540D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Threoni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68B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3006861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0C6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91433504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E9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92351989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E999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81248017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395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08707347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0296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03567672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244D7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783696BD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C7E2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Aspart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84C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0493006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68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06116445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F64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756037733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EEAF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335112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C6E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45794547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4004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719118364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ACA7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7FC5A484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1CA7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Glucon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2B1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2917423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A6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92068881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2A7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659458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9DC2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3556055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154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615582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DB68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79131701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F986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20279781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54FA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Uridi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3D5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7123888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08A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81807673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A9A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4787154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463F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782888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8F7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42434997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C6DF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97166757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2DE5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0789063E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BEDA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Lact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006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67350474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5C1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04040757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E04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26870015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502A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033817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61A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3577885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5810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60389559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4E3E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0FA05EB0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137C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D.Glucos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195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50874688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09B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20545404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476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01880072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14FA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006966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B95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307438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A2C8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74062462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9D65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255B01AF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D3751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Glucose.6.phospha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ECC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3442026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4E2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0187878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64F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8704964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245E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583110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A2C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02927043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0BF6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07518458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C6EF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86069B" w:rsidRPr="00861823" w14:paraId="6590B59E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C505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Succin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1B8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21540507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08E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83586858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26E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1826912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EA94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97035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032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4215121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0E07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30730519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10103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6F397A" w:rsidRPr="00861823" w14:paraId="5E194CE5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944D08" w14:textId="77777777" w:rsidR="006F397A" w:rsidRPr="00861823" w:rsidRDefault="006F397A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Citric.aci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C158F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31538259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C6EB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26741962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31982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18882136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567F0C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758273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4BBA2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17108836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AF329C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01774858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E354EB4" w14:textId="77777777" w:rsidR="006F397A" w:rsidRPr="00861823" w:rsidRDefault="006F397A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  <w:tr w:rsidR="006F397A" w:rsidRPr="00861823" w14:paraId="2AB89694" w14:textId="77777777" w:rsidTr="006F397A">
        <w:trPr>
          <w:cantSplit/>
          <w:trHeight w:val="20"/>
        </w:trPr>
        <w:tc>
          <w:tcPr>
            <w:tcW w:w="26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7D0A0" w14:textId="77777777" w:rsidR="006F397A" w:rsidRPr="00861823" w:rsidRDefault="006F397A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X4.Acetamidobutanoic.acid.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3F06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34479295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DAC29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90417947</w:t>
            </w:r>
          </w:p>
        </w:tc>
        <w:tc>
          <w:tcPr>
            <w:tcW w:w="13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78B6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12386711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DB377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481373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8B6F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27260298</w:t>
            </w:r>
          </w:p>
        </w:tc>
        <w:tc>
          <w:tcPr>
            <w:tcW w:w="137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40BCB" w14:textId="77777777" w:rsidR="006F397A" w:rsidRPr="00861823" w:rsidRDefault="006F397A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41690278</w:t>
            </w:r>
          </w:p>
        </w:tc>
        <w:tc>
          <w:tcPr>
            <w:tcW w:w="6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56F38" w14:textId="77777777" w:rsidR="006F397A" w:rsidRPr="00861823" w:rsidRDefault="006F397A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48"/>
                <w:lang w:eastAsia="de-CH"/>
              </w:rPr>
            </w:pPr>
          </w:p>
        </w:tc>
      </w:tr>
    </w:tbl>
    <w:p w14:paraId="06758070" w14:textId="77777777" w:rsidR="0086069B" w:rsidRPr="00861823" w:rsidRDefault="0086069B">
      <w:pPr>
        <w:rPr>
          <w:lang w:val="en-GB"/>
        </w:rPr>
      </w:pPr>
      <w:r w:rsidRPr="00861823">
        <w:rPr>
          <w:lang w:val="en-GB"/>
        </w:rPr>
        <w:br w:type="page"/>
      </w:r>
    </w:p>
    <w:p w14:paraId="64CD05E7" w14:textId="77777777" w:rsidR="0086069B" w:rsidRPr="00861823" w:rsidRDefault="00F55946" w:rsidP="0086069B">
      <w:pPr>
        <w:spacing w:after="0"/>
        <w:rPr>
          <w:lang w:val="en-GB"/>
        </w:rPr>
      </w:pPr>
      <w:r w:rsidRPr="00861823">
        <w:rPr>
          <w:b/>
          <w:lang w:val="en-GB"/>
        </w:rPr>
        <w:lastRenderedPageBreak/>
        <w:t xml:space="preserve">Supplementary Table </w:t>
      </w:r>
      <w:r w:rsidR="00436106" w:rsidRPr="00861823">
        <w:rPr>
          <w:b/>
          <w:lang w:val="en-GB"/>
        </w:rPr>
        <w:t>S</w:t>
      </w:r>
      <w:r w:rsidRPr="00861823">
        <w:rPr>
          <w:b/>
          <w:lang w:val="en-GB"/>
        </w:rPr>
        <w:t>3b</w:t>
      </w:r>
      <w:r w:rsidRPr="00861823">
        <w:rPr>
          <w:lang w:val="en-GB"/>
        </w:rPr>
        <w:t>: VIP scores of metabolites detected in ESI+ LC-MS/MS for different PLS-DA group comparisons. Significant scores (</w:t>
      </w:r>
      <w:r w:rsidRPr="00861823">
        <w:rPr>
          <w:rFonts w:cs="Arial"/>
          <w:lang w:val="en-GB"/>
        </w:rPr>
        <w:t>≥</w:t>
      </w:r>
      <w:r w:rsidRPr="00861823">
        <w:rPr>
          <w:lang w:val="en-GB"/>
        </w:rPr>
        <w:t>2) are marked in red.</w:t>
      </w:r>
    </w:p>
    <w:p w14:paraId="2868581E" w14:textId="77777777" w:rsidR="00F55946" w:rsidRPr="00861823" w:rsidRDefault="00F55946" w:rsidP="0086069B">
      <w:pPr>
        <w:spacing w:after="0"/>
        <w:rPr>
          <w:sz w:val="18"/>
          <w:lang w:val="en-GB"/>
        </w:rPr>
      </w:pPr>
    </w:p>
    <w:tbl>
      <w:tblPr>
        <w:tblW w:w="11329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6"/>
        <w:gridCol w:w="1340"/>
        <w:gridCol w:w="1340"/>
        <w:gridCol w:w="1340"/>
        <w:gridCol w:w="1340"/>
        <w:gridCol w:w="1340"/>
        <w:gridCol w:w="1340"/>
        <w:gridCol w:w="713"/>
      </w:tblGrid>
      <w:tr w:rsidR="0086069B" w:rsidRPr="00861823" w14:paraId="3BCE0CBF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1A3" w14:textId="77777777" w:rsidR="0086069B" w:rsidRPr="00861823" w:rsidRDefault="0086069B" w:rsidP="0086069B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4"/>
                <w:lang w:val="en-US" w:eastAsia="de-CH"/>
              </w:rPr>
            </w:pP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E699"/>
            <w:noWrap/>
            <w:hideMark/>
          </w:tcPr>
          <w:p w14:paraId="6E8DB2C7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healthy vs. SSc-ILD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C6E0B4"/>
            <w:noWrap/>
            <w:hideMark/>
          </w:tcPr>
          <w:p w14:paraId="4D1070F5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non-ILD SSc vs. SSc-ILD</w:t>
            </w:r>
          </w:p>
        </w:tc>
        <w:tc>
          <w:tcPr>
            <w:tcW w:w="26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hideMark/>
          </w:tcPr>
          <w:p w14:paraId="0ACA39CE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stable vs. Progressive SSc-IL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3C4D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</w:p>
        </w:tc>
      </w:tr>
      <w:tr w:rsidR="0086069B" w:rsidRPr="00861823" w14:paraId="75621EE6" w14:textId="77777777" w:rsidTr="0086069B">
        <w:trPr>
          <w:cantSplit/>
          <w:trHeight w:val="20"/>
        </w:trPr>
        <w:tc>
          <w:tcPr>
            <w:tcW w:w="25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BCCC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Metaboli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77B125C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component 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377C0BD8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component 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CDF2EB1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component 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090F123F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component 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23BBB7A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component 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14:paraId="689400D3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  <w:t>component 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7FC3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de-CH"/>
              </w:rPr>
            </w:pPr>
          </w:p>
        </w:tc>
      </w:tr>
      <w:tr w:rsidR="0086069B" w:rsidRPr="00861823" w14:paraId="15291B6B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84D3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inoelaidyl.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69E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5898470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A1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5726984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375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8015460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0A76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267303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F23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4233652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3BD2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31971758</w:t>
            </w:r>
          </w:p>
        </w:tc>
        <w:tc>
          <w:tcPr>
            <w:tcW w:w="71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A0BE3A5" w14:textId="77777777" w:rsidR="0086069B" w:rsidRPr="00861823" w:rsidRDefault="0086069B" w:rsidP="008606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  <w:t>ESI +</w:t>
            </w:r>
          </w:p>
        </w:tc>
      </w:tr>
      <w:tr w:rsidR="0086069B" w:rsidRPr="00861823" w14:paraId="1563813F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D8F9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Butyr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7FA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0713849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E8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1759231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57E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7707730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3D57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700167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17F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3640375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026A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89565021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6E386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2D722C30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20137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5EB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0722876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41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5166211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4A0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2567888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227E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40605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FE4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399855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83A0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14990157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6A34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36593A0E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60807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Decano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BF2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3548800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D18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1308722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FA0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7525004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63A5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482152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72C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7663733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5EFB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20340376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A707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0C226381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5071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Dodecano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260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1267765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62C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2246130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924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6230166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6D4A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62722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F87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5607273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4784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82834782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6FD5B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7D9980A8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FFE5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Hexano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1FF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5346873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E29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520156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1DA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3110404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4D5E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957002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D6C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4831038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EE5C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72070324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3106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052E73D2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9982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Isovaler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ECF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4009051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17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832816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489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3972885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A1A6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477516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A39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6497644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74D8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55652886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5983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071786D7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DE4F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Myristo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32A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160856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C0E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0395897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741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036738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990D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399233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8DA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8477380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8E0F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61898511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B49B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31826FD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C90B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Acet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8A1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6513006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54C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9754295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AB9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5077402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55EC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74337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B8F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8882156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F859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7165552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40CB3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C1C1613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C8A5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Octano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B13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392331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C97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5251739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106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5494967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E02A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65654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D7C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7478758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B951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81727932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4318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45D11A48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7CC8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Oleo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AAB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1906354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D7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2460629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5A8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0231231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029C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213208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F31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3320220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C8DF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83301297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A039A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A5702BB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A08BD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Palmito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E03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6121591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DE7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079871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84B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1184593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710D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693558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6EE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4906594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0BF5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0877253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68AA3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22B7BCA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09859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Propion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750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8438696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B6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3675237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F89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7457631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0875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769012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C21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28970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6A9A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79051024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70F1C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7D3AC8B2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8CD5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Stearo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B3E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5551835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95F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8794323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084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6280307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381C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761015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98E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8409235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179F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62044403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09401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62A3A09A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248CD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Glutarylcarni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CF4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1455629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3C8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9475678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B71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0025813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217F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494945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295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468696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75ED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8778421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F7C6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04C61D5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52E7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Ala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F14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6245260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1D0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3478604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210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1975624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21BA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0663846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910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1428090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BAE4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04060338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B0003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1351F0D7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2140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Methio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113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9350301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14D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47325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970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9352428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7C01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02862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C09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4890120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7746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57331097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A12D9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040005A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1320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S.Adenosylhomocyste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4E0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8686545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4D0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6609799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2A5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3272644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1290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50146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51E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4424047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1F82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30854203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910A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600CE276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A4CF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Creat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A7F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2828297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B17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0294913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DA5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0356675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A645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570977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39D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051096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1B7D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21718025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B7177C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467B83D2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8B0B7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Creati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533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3728234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478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2882050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670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1654189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5498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532849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41F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3346605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5C2B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25050544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B021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0E0F3FE1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CDED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N.N.Dimethylargi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9A6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4193169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49C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4270940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A57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3893036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7A81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555206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365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1365428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AC74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86355923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CF1A7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2EE08FA1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254A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Threo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9A8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4188867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23A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2941009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C9BAC1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1299411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6A45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787540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3BE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399802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4E8E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18042369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7A84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126F54D8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2DE6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Pr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7AE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2007129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7A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3027526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05C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4007665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3DBB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23367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A9A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9039685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6CDF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37186259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7D266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372A13E3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6A86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X3.Aminoisobutyric.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56C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0377701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B2F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6632376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98E4B3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06232748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80C0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700758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C90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3026577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6F2E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10588292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0535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638391D0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9B8C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Glut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089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1636631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F96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2421589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B46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0315815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A067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504025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149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0223707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BF38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11550151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B2F5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1897EAD9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DD2C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Glutamic.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B33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0915697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5B8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616147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874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744199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8B51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990021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13D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0364281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0B73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37709635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23F0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6DA254CC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9466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Isoleu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858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70422496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404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2911115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87C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6291479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A24A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227888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F8DE7F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14353550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82CB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976880799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867C9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4B42295D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C119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Leu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B4E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96435192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29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5407359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6E6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5783170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7B5C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612138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74E5F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40501597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9A6EC6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209421172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803A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0D715198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9B7F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Va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51A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4232891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7CD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911737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CE3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4097353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D283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273277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9E3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6704055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1899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61466099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7FEA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73047762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3F089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Pipecolic.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9A1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0302700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B0B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3207555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CA0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1998869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05A9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706441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03C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3655689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FDAD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99011773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8BD20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104BBFAA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4D09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Ornith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9FD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8432434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8C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4854828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848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4247447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6BFE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891732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FBD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2034432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2E33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49604046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3575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01BFCC4D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4A2A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Citrul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3FA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0652456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D91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6622767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FEA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6359218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5287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145511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D78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93201670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2841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76119273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2B17C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35D80D6B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D48D1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Ure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3F2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4737067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27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6376251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BE2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6222153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DD32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578244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415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1475415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7425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13254661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9986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2989CAFF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79A96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X4.Acetamidobutanoic.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48B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6328090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86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2844779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C31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5510489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409C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806217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D8E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310762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BDAB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45246662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31FB7D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3CEF0AB7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D5149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Phenylala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1D4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8630460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431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3337567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FE2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1685051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929D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884869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C06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561781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FD1B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69724043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DFA7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36B666DF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AD3A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Tyrosine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16072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04575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556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71629941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5D3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1637973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CC5C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885883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1EB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064807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12D9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54266176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01B5B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7B49DF59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559AC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Beta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DB1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998708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301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8401380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AC4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352215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F374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91344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897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4171848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14D5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09917729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E08B3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318E1BA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A4AC6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N..methylnicotin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7F0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0913830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A2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8933506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B1A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1800326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8494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43220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15E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7788887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2B76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43853718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1EA5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DCC7FD9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884A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Tryptophan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25934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23472318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68EA18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10061337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1A2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82098604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1289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26545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B09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9941336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6EC2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00730544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F20DC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488D244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17F3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Indoleacetic.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996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7085393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28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8444339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CD4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7303725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F9CF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778490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B15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3602684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3ACF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3302284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E9A0D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22280087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76A2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Kynuren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04E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6259095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AD8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2434596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B4C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9889461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96B5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237665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FCA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2983570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6B68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6449734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4630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0D94B8CF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8ED9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Urocanic.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B78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7138716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0DC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2939325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C98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1460160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947A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885432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EFA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0418816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0101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64536115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7340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19D0BEA8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287C3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Phosphorylcho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FDE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4713733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A4B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0027693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EED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273709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DEA1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986643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B72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5642566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1D0A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69215395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E5CF4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3C4A6652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EE77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Riboflav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393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7778883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E39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5967257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3EA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3349022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E26A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628274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491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4447727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6981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09726572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5DF7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2114C9E5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41C6D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Hypoxanth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43C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0363323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23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30711636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525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1334212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A84B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153883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2C8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2200445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3454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83363158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4C561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69C192A7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21DC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Uric.ac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142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2928307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3DD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0641127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FA4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6928818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3773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902140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873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3309320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1135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37759227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FC4E7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1046120D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40E79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X5..Methylthioade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10D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8340762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327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4239658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C18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3020347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7C1D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6401556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645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3854718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D294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69489833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59A8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4248FE23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F2A8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X1.Methyladenos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700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72867087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9C6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463292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F4E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2843449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C111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382558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CBC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148868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2B02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01543995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9D5816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4A408095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A5CC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Adenosine.monophosph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425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9951959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B2F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9550651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2627F8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48073833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7C271C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027513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99380B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9C0006"/>
                <w:sz w:val="18"/>
                <w:szCs w:val="20"/>
                <w:lang w:eastAsia="de-CH"/>
              </w:rPr>
              <w:t>2.00600710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DA06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841596925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F8AE7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594E38AA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1A49B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Androstenedi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84E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167078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884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4786087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381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4122063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8F50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353924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784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0798087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CB22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87019191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B8B5D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2575A98A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0AF58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Cortis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97C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5997440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B8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8239521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C7B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2049858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5060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62478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3EF8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9333516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AA1E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74861262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E23E1C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4E8F1B38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5E63B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Cortis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29C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7411789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373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6375460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323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7904863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73DC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15696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ADF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0710064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2EEA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15108522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AA9C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1D1257EE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3FF8B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Testoster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6D4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581279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51A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6209768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309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3822747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7DDE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570829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1C8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5563679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8E5B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01926397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1D341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0FC66DAA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40DE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Estro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BCA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5064033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02B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907054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512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2919534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989D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853469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42E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0052626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7D322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300489568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BA2E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4D09D5BB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9C72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X1.Methylnicotinam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3BE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0724972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74A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70586186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BD3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3344608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B621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14183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AD6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0897423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D25F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27798925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60F67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2DE8028B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955A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Cytid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B98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7535894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FDD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3931759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980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9826763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C924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4059751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3F3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2795044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6A6A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30730939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50D31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0E9D126A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65DFF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L.Asparag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CEC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46158299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E17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7390038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394D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1713072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5FDF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9552781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A389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08506137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7835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1900729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60F12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1F7DC911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81D10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lastRenderedPageBreak/>
              <w:t>Pyridox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BD4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3309985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9400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0219290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839E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56882967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4000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8026974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6FF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13864136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DAD4C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209610504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E054A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42630AAC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75B3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Pyridoxam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C56A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16203933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401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1295764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57E5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944587119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FC61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5199853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D27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75586796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95B0B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13977556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6A9F5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  <w:tr w:rsidR="0086069B" w:rsidRPr="00861823" w14:paraId="6DBD911B" w14:textId="77777777" w:rsidTr="0086069B">
        <w:trPr>
          <w:cantSplit/>
          <w:trHeight w:val="20"/>
        </w:trPr>
        <w:tc>
          <w:tcPr>
            <w:tcW w:w="25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D4D43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N.Acetylserin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E8F1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0995706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A4B14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9854926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1CD3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03554299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1AD56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1.2619718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782F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70852248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688E7" w14:textId="77777777" w:rsidR="0086069B" w:rsidRPr="00861823" w:rsidRDefault="0086069B" w:rsidP="0086069B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 w:val="18"/>
                <w:szCs w:val="20"/>
                <w:lang w:eastAsia="de-CH"/>
              </w:rPr>
              <w:t>0.682314314</w:t>
            </w:r>
          </w:p>
        </w:tc>
        <w:tc>
          <w:tcPr>
            <w:tcW w:w="71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ED9FE" w14:textId="77777777" w:rsidR="0086069B" w:rsidRPr="00861823" w:rsidRDefault="0086069B" w:rsidP="0086069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44"/>
                <w:szCs w:val="48"/>
                <w:lang w:eastAsia="de-CH"/>
              </w:rPr>
            </w:pPr>
          </w:p>
        </w:tc>
      </w:tr>
    </w:tbl>
    <w:p w14:paraId="1C749C9E" w14:textId="77777777" w:rsidR="006F397A" w:rsidRPr="00861823" w:rsidRDefault="006F397A" w:rsidP="006F397A">
      <w:pPr>
        <w:pStyle w:val="Beschriftung"/>
        <w:rPr>
          <w:i w:val="0"/>
          <w:color w:val="auto"/>
          <w:lang w:val="en-GB"/>
        </w:rPr>
      </w:pPr>
      <w:r w:rsidRPr="00861823">
        <w:rPr>
          <w:i w:val="0"/>
          <w:color w:val="auto"/>
          <w:lang w:val="en-GB"/>
        </w:rPr>
        <w:t>.</w:t>
      </w:r>
    </w:p>
    <w:p w14:paraId="40A90AC7" w14:textId="77777777" w:rsidR="00B4577D" w:rsidRPr="00861823" w:rsidRDefault="00B4577D">
      <w:pPr>
        <w:rPr>
          <w:lang w:val="en-GB"/>
        </w:rPr>
      </w:pPr>
      <w:r w:rsidRPr="00861823">
        <w:rPr>
          <w:lang w:val="en-GB"/>
        </w:rPr>
        <w:br w:type="page"/>
      </w:r>
    </w:p>
    <w:p w14:paraId="300F42AB" w14:textId="39B588E9" w:rsidR="002C4830" w:rsidRPr="00861823" w:rsidRDefault="002C4830" w:rsidP="00F81FA3">
      <w:pPr>
        <w:jc w:val="both"/>
        <w:rPr>
          <w:lang w:val="en-GB"/>
        </w:rPr>
      </w:pPr>
      <w:r w:rsidRPr="00861823">
        <w:rPr>
          <w:b/>
          <w:lang w:val="en-GB"/>
        </w:rPr>
        <w:lastRenderedPageBreak/>
        <w:t xml:space="preserve">Supplementary Table S4: </w:t>
      </w:r>
      <w:r w:rsidRPr="00861823">
        <w:rPr>
          <w:lang w:val="en-GB"/>
        </w:rPr>
        <w:t>Clinical characteristics of SSc-ILD patients of the Cochin Hospital Paris at the time of sample collection.</w:t>
      </w:r>
      <w:r w:rsidR="00B064D8" w:rsidRPr="00861823">
        <w:rPr>
          <w:lang w:val="en-GB"/>
        </w:rPr>
        <w:t xml:space="preserve"> mRSS = modified Rodnan skin score, dcSSc = diffuse cutaneous SSc, lcSSc = limited cutaneous SSc, FVC = forced vital capacity, DLCO = carbon monoxide diffusion capacity</w:t>
      </w:r>
      <w:r w:rsidR="004F51D3" w:rsidRPr="00861823">
        <w:rPr>
          <w:lang w:val="en-GB"/>
        </w:rPr>
        <w:t>, GAP = gender-age-physiology</w:t>
      </w:r>
      <w:r w:rsidR="00B064D8" w:rsidRPr="00861823">
        <w:rPr>
          <w:lang w:val="en-GB"/>
        </w:rPr>
        <w:t xml:space="preserve">. * = from first non-Raynaud’s symptom, </w:t>
      </w:r>
      <w:r w:rsidR="00B064D8" w:rsidRPr="00861823">
        <w:rPr>
          <w:vertAlign w:val="superscript"/>
          <w:lang w:val="en-GB"/>
        </w:rPr>
        <w:t>+</w:t>
      </w:r>
      <w:r w:rsidR="00B064D8" w:rsidRPr="00861823">
        <w:rPr>
          <w:lang w:val="en-GB"/>
        </w:rPr>
        <w:t xml:space="preserve"> = change in FVC on next clinical follow-up visit, ° = progression defined as </w:t>
      </w:r>
      <w:r w:rsidR="00A84EA8" w:rsidRPr="00861823">
        <w:rPr>
          <w:lang w:val="en-GB"/>
        </w:rPr>
        <w:t xml:space="preserve">a decrease of FVC %predicted of </w:t>
      </w:r>
      <w:r w:rsidR="00A84EA8" w:rsidRPr="00861823">
        <w:rPr>
          <w:rFonts w:cs="Arial"/>
          <w:lang w:val="en-GB"/>
        </w:rPr>
        <w:t>≥</w:t>
      </w:r>
      <w:r w:rsidR="00A84EA8" w:rsidRPr="00861823">
        <w:rPr>
          <w:lang w:val="en-GB"/>
        </w:rPr>
        <w:t>10% on the next follow-up visit.</w:t>
      </w:r>
      <w:r w:rsidR="00B064D8" w:rsidRPr="00861823">
        <w:rPr>
          <w:lang w:val="en-GB"/>
        </w:rPr>
        <w:t xml:space="preserve"> </w:t>
      </w:r>
    </w:p>
    <w:p w14:paraId="547D73CF" w14:textId="77777777" w:rsidR="00BD1BFC" w:rsidRPr="00861823" w:rsidRDefault="00BD1BFC">
      <w:pPr>
        <w:rPr>
          <w:lang w:val="en-GB"/>
        </w:rPr>
      </w:pPr>
    </w:p>
    <w:tbl>
      <w:tblPr>
        <w:tblW w:w="92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46"/>
        <w:gridCol w:w="4222"/>
        <w:gridCol w:w="1716"/>
        <w:gridCol w:w="2034"/>
        <w:gridCol w:w="1029"/>
      </w:tblGrid>
      <w:tr w:rsidR="00B064D8" w:rsidRPr="00861823" w14:paraId="7D4FA67A" w14:textId="77777777" w:rsidTr="00F81FA3">
        <w:trPr>
          <w:trHeight w:val="292"/>
        </w:trPr>
        <w:tc>
          <w:tcPr>
            <w:tcW w:w="449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C06587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Characteristic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3F097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Stable SSc-ILD° (n=27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B723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Progressive SSc-ILD° (n=7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6ADF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All (n=34)</w:t>
            </w:r>
          </w:p>
        </w:tc>
      </w:tr>
      <w:tr w:rsidR="00B064D8" w:rsidRPr="00861823" w14:paraId="40B9478A" w14:textId="77777777" w:rsidTr="00F81FA3">
        <w:trPr>
          <w:trHeight w:val="249"/>
        </w:trPr>
        <w:tc>
          <w:tcPr>
            <w:tcW w:w="44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B2A2BC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General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EF6C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D615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A0EB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B064D8" w:rsidRPr="00861823" w14:paraId="1D80A775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4FD4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D53191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Female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27F9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21 (77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39F3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6 (85.7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E57C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27 (79.4)</w:t>
            </w:r>
          </w:p>
        </w:tc>
      </w:tr>
      <w:tr w:rsidR="00B064D8" w:rsidRPr="00861823" w14:paraId="1A02856C" w14:textId="77777777" w:rsidTr="00F81FA3">
        <w:trPr>
          <w:trHeight w:val="263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EC13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017410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Age (mean±SD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57AA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56.1±14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408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57.5±14.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E77D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56.4±14.2</w:t>
            </w:r>
          </w:p>
        </w:tc>
      </w:tr>
      <w:tr w:rsidR="00B064D8" w:rsidRPr="00861823" w14:paraId="13788C95" w14:textId="77777777" w:rsidTr="00F81FA3">
        <w:trPr>
          <w:trHeight w:val="249"/>
        </w:trPr>
        <w:tc>
          <w:tcPr>
            <w:tcW w:w="44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C53FFF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SSc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50994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5AFD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88F26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B064D8" w:rsidRPr="00861823" w14:paraId="2E4A1317" w14:textId="77777777" w:rsidTr="00F81FA3">
        <w:trPr>
          <w:trHeight w:val="278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F990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33BD16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US" w:eastAsia="de-CH"/>
              </w:rPr>
              <w:t>SSc disease duration*, years (mean±SD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E289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1.0±12.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9109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6.5±5.0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FC5B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0.1±11.2</w:t>
            </w:r>
          </w:p>
        </w:tc>
      </w:tr>
      <w:tr w:rsidR="00B064D8" w:rsidRPr="00861823" w14:paraId="71CBBF06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1FB6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8C7877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mRSS (mean±SD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1DB5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9.7±10.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9699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1.3±6.1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05C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0.0±9.4</w:t>
            </w:r>
          </w:p>
        </w:tc>
      </w:tr>
      <w:tr w:rsidR="00B064D8" w:rsidRPr="00861823" w14:paraId="5287A968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EB5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48B463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US" w:eastAsia="de-CH"/>
              </w:rPr>
              <w:t>Extent of skin disease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239E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1C38" w14:textId="77777777" w:rsidR="00B064D8" w:rsidRPr="00861823" w:rsidRDefault="00B064D8" w:rsidP="00B064D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768D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US" w:eastAsia="de-CH"/>
              </w:rPr>
              <w:t> </w:t>
            </w:r>
          </w:p>
        </w:tc>
      </w:tr>
      <w:tr w:rsidR="00B064D8" w:rsidRPr="00861823" w14:paraId="281F50A0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DEBC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B7FA" w14:textId="77777777" w:rsidR="00B064D8" w:rsidRPr="00861823" w:rsidRDefault="00B064D8" w:rsidP="00B064D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1B7F5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dcSS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E614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4 (51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7052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4 (57.1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D892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8 (52.9)</w:t>
            </w:r>
          </w:p>
        </w:tc>
      </w:tr>
      <w:tr w:rsidR="00B064D8" w:rsidRPr="00861823" w14:paraId="2601F356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E011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D321" w14:textId="77777777" w:rsidR="00B064D8" w:rsidRPr="00861823" w:rsidRDefault="00B064D8" w:rsidP="00B064D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4627F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lcSS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5CE2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7 (25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0D29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3 (42.9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D8B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0 (29.4)</w:t>
            </w:r>
          </w:p>
        </w:tc>
      </w:tr>
      <w:tr w:rsidR="00B064D8" w:rsidRPr="00861823" w14:paraId="16C228E8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F9AB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DD47" w14:textId="77777777" w:rsidR="00B064D8" w:rsidRPr="00861823" w:rsidRDefault="00B064D8" w:rsidP="00B064D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3C38F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No skin involvem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2BD4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6 (22.2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68D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0 (0.0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D473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6 (17.6)</w:t>
            </w:r>
          </w:p>
        </w:tc>
      </w:tr>
      <w:tr w:rsidR="00B064D8" w:rsidRPr="00861823" w14:paraId="2D9D598E" w14:textId="77777777" w:rsidTr="00F81FA3">
        <w:trPr>
          <w:trHeight w:val="263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F9C4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25917F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Scl-70 autoantibody positivity, n (%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EF2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7 (25.9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BA2A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4 (57.1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DC90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1 (32.4)</w:t>
            </w:r>
          </w:p>
        </w:tc>
      </w:tr>
      <w:tr w:rsidR="00B064D8" w:rsidRPr="00861823" w14:paraId="108CF7DD" w14:textId="77777777" w:rsidTr="00F81FA3">
        <w:trPr>
          <w:trHeight w:val="249"/>
        </w:trPr>
        <w:tc>
          <w:tcPr>
            <w:tcW w:w="44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815CE1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ILD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D15E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20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F4BE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9DE95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B064D8" w:rsidRPr="00861823" w14:paraId="52454B56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84F9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B2F3F7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US" w:eastAsia="de-CH"/>
              </w:rPr>
              <w:t>Lung function parameters, % predicted (mean±SD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45B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E51" w14:textId="77777777" w:rsidR="00B064D8" w:rsidRPr="00861823" w:rsidRDefault="00B064D8" w:rsidP="00B064D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086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US" w:eastAsia="de-CH"/>
              </w:rPr>
              <w:t> </w:t>
            </w:r>
          </w:p>
        </w:tc>
      </w:tr>
      <w:tr w:rsidR="00B064D8" w:rsidRPr="00861823" w14:paraId="6FE576E4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0718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1049" w14:textId="77777777" w:rsidR="00B064D8" w:rsidRPr="00861823" w:rsidRDefault="00B064D8" w:rsidP="00B064D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de-CH"/>
              </w:rPr>
            </w:pP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EC849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FV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9DD2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93.3±20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A2A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95.1±22.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0B91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93.7±20.9</w:t>
            </w:r>
          </w:p>
        </w:tc>
      </w:tr>
      <w:tr w:rsidR="00B064D8" w:rsidRPr="00861823" w14:paraId="44E6FA9C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F207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D148" w14:textId="77777777" w:rsidR="00B064D8" w:rsidRPr="00861823" w:rsidRDefault="00B064D8" w:rsidP="00B064D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48FB9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DLCO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7A83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58.5±16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FF2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60.9±13.5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F522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59.0±16.0</w:t>
            </w:r>
          </w:p>
        </w:tc>
      </w:tr>
      <w:tr w:rsidR="00B064D8" w:rsidRPr="00861823" w14:paraId="77BA515C" w14:textId="77777777" w:rsidTr="00F81FA3">
        <w:trPr>
          <w:trHeight w:val="278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03AB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7E9E85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FVC change</w:t>
            </w:r>
            <w:r w:rsidRPr="00861823">
              <w:rPr>
                <w:rFonts w:eastAsia="Times New Roman" w:cs="Arial"/>
                <w:color w:val="000000"/>
                <w:szCs w:val="20"/>
                <w:vertAlign w:val="superscript"/>
                <w:lang w:eastAsia="de-CH"/>
              </w:rPr>
              <w:t>+</w:t>
            </w: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, % (mean±SD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47A2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.2±6.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A4E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-18.8±8.2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D4F9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-2.9±10.7</w:t>
            </w:r>
          </w:p>
        </w:tc>
      </w:tr>
      <w:tr w:rsidR="00B064D8" w:rsidRPr="00861823" w14:paraId="1111B03B" w14:textId="77777777" w:rsidTr="00F81FA3">
        <w:trPr>
          <w:trHeight w:val="249"/>
        </w:trPr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2ED5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4358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A17752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GAP index (mean±SD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6BBD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.6±1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2187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.6±1.4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1927" w14:textId="77777777" w:rsidR="00B064D8" w:rsidRPr="00861823" w:rsidRDefault="00B064D8" w:rsidP="00B064D8">
            <w:pPr>
              <w:spacing w:after="0" w:line="240" w:lineRule="auto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.6±1.4</w:t>
            </w:r>
          </w:p>
        </w:tc>
      </w:tr>
    </w:tbl>
    <w:p w14:paraId="1E125A5F" w14:textId="77777777" w:rsidR="00B064D8" w:rsidRPr="00861823" w:rsidRDefault="00B064D8" w:rsidP="00BD1BFC">
      <w:pPr>
        <w:spacing w:after="120" w:line="360" w:lineRule="auto"/>
        <w:jc w:val="both"/>
        <w:rPr>
          <w:rFonts w:eastAsiaTheme="minorEastAsia" w:cs="Arial"/>
          <w:szCs w:val="20"/>
          <w:lang w:val="en-GB" w:eastAsia="de-DE"/>
        </w:rPr>
      </w:pPr>
    </w:p>
    <w:p w14:paraId="58617F94" w14:textId="77777777" w:rsidR="004F51D3" w:rsidRPr="00861823" w:rsidRDefault="004F51D3" w:rsidP="00BD1BFC">
      <w:pPr>
        <w:spacing w:after="120" w:line="360" w:lineRule="auto"/>
        <w:jc w:val="both"/>
        <w:rPr>
          <w:rFonts w:eastAsiaTheme="minorEastAsia" w:cs="Arial"/>
          <w:szCs w:val="20"/>
          <w:lang w:val="en-GB" w:eastAsia="de-DE"/>
        </w:rPr>
      </w:pPr>
    </w:p>
    <w:p w14:paraId="7C7B8102" w14:textId="77777777" w:rsidR="004F51D3" w:rsidRPr="00861823" w:rsidRDefault="004F51D3" w:rsidP="00BD1BFC">
      <w:pPr>
        <w:spacing w:after="120" w:line="360" w:lineRule="auto"/>
        <w:jc w:val="both"/>
        <w:rPr>
          <w:rFonts w:eastAsiaTheme="minorEastAsia" w:cs="Arial"/>
          <w:szCs w:val="20"/>
          <w:lang w:val="en-GB" w:eastAsia="de-DE"/>
        </w:rPr>
      </w:pPr>
    </w:p>
    <w:p w14:paraId="6BD0B64C" w14:textId="10BFD257" w:rsidR="00BD1BFC" w:rsidRPr="00861823" w:rsidRDefault="00BD1BFC" w:rsidP="00BD1BFC">
      <w:pPr>
        <w:spacing w:after="120" w:line="360" w:lineRule="auto"/>
        <w:jc w:val="both"/>
        <w:rPr>
          <w:rFonts w:eastAsiaTheme="minorEastAsia" w:cs="Arial"/>
          <w:szCs w:val="20"/>
          <w:lang w:val="en-GB" w:eastAsia="de-DE"/>
        </w:rPr>
      </w:pPr>
      <w:r w:rsidRPr="00861823">
        <w:rPr>
          <w:rFonts w:eastAsiaTheme="minorEastAsia" w:cs="Arial"/>
          <w:szCs w:val="20"/>
          <w:lang w:val="en-GB" w:eastAsia="de-DE"/>
        </w:rPr>
        <w:t>For SSc-ILD patients from the Cochin Hospital in Paris</w:t>
      </w:r>
      <w:r w:rsidR="00C6194A" w:rsidRPr="00861823">
        <w:rPr>
          <w:rFonts w:eastAsiaTheme="minorEastAsia" w:cs="Arial"/>
          <w:szCs w:val="20"/>
          <w:lang w:val="en-GB" w:eastAsia="de-DE"/>
        </w:rPr>
        <w:t xml:space="preserve"> (n=</w:t>
      </w:r>
      <w:r w:rsidR="00D948C9" w:rsidRPr="00861823">
        <w:rPr>
          <w:rFonts w:eastAsiaTheme="minorEastAsia" w:cs="Arial"/>
          <w:szCs w:val="20"/>
          <w:lang w:val="en-GB" w:eastAsia="de-DE"/>
        </w:rPr>
        <w:t>34</w:t>
      </w:r>
      <w:r w:rsidR="00C6194A" w:rsidRPr="00861823">
        <w:rPr>
          <w:rFonts w:eastAsiaTheme="minorEastAsia" w:cs="Arial"/>
          <w:szCs w:val="20"/>
          <w:lang w:val="en-GB" w:eastAsia="de-DE"/>
        </w:rPr>
        <w:t>)</w:t>
      </w:r>
      <w:r w:rsidRPr="00861823">
        <w:rPr>
          <w:rFonts w:eastAsiaTheme="minorEastAsia" w:cs="Arial"/>
          <w:szCs w:val="20"/>
          <w:lang w:val="en-GB" w:eastAsia="de-DE"/>
        </w:rPr>
        <w:t>, the mean age was 56.4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 xml:space="preserve">±14.2 years and, like in the University Hospital Zurich’s cohort, the majority of patients was female (n=26, 76.5%). The mean </w:t>
      </w:r>
      <w:r w:rsidRPr="00861823">
        <w:rPr>
          <w:rFonts w:eastAsiaTheme="minorEastAsia" w:cs="Arial"/>
          <w:szCs w:val="20"/>
          <w:lang w:val="en-GB" w:eastAsia="de-DE"/>
        </w:rPr>
        <w:t>modified Rodnan skin score (mRSS) was 10.0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 xml:space="preserve">±9.4, with 59.9% (n=18) of the patients suffering from diffuse cutaneous involvement. Patients had an average </w:t>
      </w:r>
      <w:r w:rsidRPr="00861823">
        <w:rPr>
          <w:rFonts w:eastAsiaTheme="minorEastAsia" w:cs="Arial"/>
          <w:szCs w:val="20"/>
          <w:lang w:val="en-GB" w:eastAsia="de-DE"/>
        </w:rPr>
        <w:t>forced vital capacity (FVC% predicted)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 xml:space="preserve"> of 93.7±20.9 and a mean </w:t>
      </w:r>
      <w:r w:rsidRPr="00861823">
        <w:rPr>
          <w:rFonts w:eastAsiaTheme="minorEastAsia" w:cs="Arial"/>
          <w:szCs w:val="20"/>
          <w:lang w:val="en-GB" w:eastAsia="de-DE"/>
        </w:rPr>
        <w:t>diffusion capacity for carbon monoxide (DLco% predicted) of 59.0</w:t>
      </w:r>
      <w:r w:rsidR="00352F2E" w:rsidRPr="00861823">
        <w:rPr>
          <w:rFonts w:eastAsia="Times New Roman" w:cs="Arial"/>
          <w:color w:val="000000"/>
          <w:szCs w:val="20"/>
          <w:lang w:val="en-US" w:eastAsia="de-CH"/>
        </w:rPr>
        <w:t>±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>16.0. The mean disease duration from first non-Raynaud’s symptoms was 10.1</w:t>
      </w:r>
      <w:r w:rsidR="00C47B22" w:rsidRPr="00861823">
        <w:rPr>
          <w:rFonts w:eastAsia="Times New Roman" w:cs="Arial"/>
          <w:color w:val="000000"/>
          <w:szCs w:val="20"/>
          <w:lang w:val="en-US" w:eastAsia="de-CH"/>
        </w:rPr>
        <w:t>±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>11.2 years. Clinical characteristics of patients from the French cohort are specified in Supplementary Tab. S4.</w:t>
      </w:r>
    </w:p>
    <w:p w14:paraId="40EE633E" w14:textId="77777777" w:rsidR="002C4830" w:rsidRPr="00861823" w:rsidRDefault="002C4830">
      <w:pPr>
        <w:rPr>
          <w:lang w:val="en-GB"/>
        </w:rPr>
      </w:pPr>
      <w:r w:rsidRPr="00861823">
        <w:rPr>
          <w:lang w:val="en-GB"/>
        </w:rPr>
        <w:br w:type="page"/>
      </w:r>
    </w:p>
    <w:p w14:paraId="14620F14" w14:textId="52430EFE" w:rsidR="002C4830" w:rsidRPr="00861823" w:rsidRDefault="002C4830" w:rsidP="0090173B">
      <w:pPr>
        <w:jc w:val="both"/>
        <w:rPr>
          <w:lang w:val="en-GB"/>
        </w:rPr>
      </w:pPr>
      <w:bookmarkStart w:id="0" w:name="_GoBack"/>
      <w:bookmarkEnd w:id="0"/>
      <w:r w:rsidRPr="00861823">
        <w:rPr>
          <w:b/>
          <w:lang w:val="en-GB"/>
        </w:rPr>
        <w:lastRenderedPageBreak/>
        <w:t xml:space="preserve">Supplementary Table S5: </w:t>
      </w:r>
      <w:r w:rsidRPr="00861823">
        <w:rPr>
          <w:lang w:val="en-GB"/>
        </w:rPr>
        <w:t>Clinical characteristics of primary myositis patients at the time of sample collection.</w:t>
      </w:r>
      <w:r w:rsidR="00C87759" w:rsidRPr="00861823">
        <w:rPr>
          <w:lang w:val="en-GB"/>
        </w:rPr>
        <w:t xml:space="preserve"> PM = polymyositis, DM = dermatomyositis, CRP = C-reactive protein, CK = creatinine kinase. * = active disease defined as CK</w:t>
      </w:r>
      <w:r w:rsidR="00C87759" w:rsidRPr="00861823">
        <w:rPr>
          <w:rFonts w:cs="Arial"/>
          <w:lang w:val="en-GB"/>
        </w:rPr>
        <w:t>≥</w:t>
      </w:r>
      <w:r w:rsidR="00C87759" w:rsidRPr="00861823">
        <w:rPr>
          <w:lang w:val="en-GB"/>
        </w:rPr>
        <w:t>170 U/l.</w:t>
      </w:r>
    </w:p>
    <w:tbl>
      <w:tblPr>
        <w:tblW w:w="8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"/>
        <w:gridCol w:w="260"/>
        <w:gridCol w:w="3517"/>
        <w:gridCol w:w="1662"/>
        <w:gridCol w:w="1872"/>
        <w:gridCol w:w="1251"/>
      </w:tblGrid>
      <w:tr w:rsidR="00C87759" w:rsidRPr="00861823" w14:paraId="5F3B7AF7" w14:textId="77777777" w:rsidTr="0090173B">
        <w:trPr>
          <w:trHeight w:val="256"/>
        </w:trPr>
        <w:tc>
          <w:tcPr>
            <w:tcW w:w="4037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0833AC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Characteristic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0AC7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Inactive disease* (n=16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13E19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Active disease* (n=13)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81BB3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b/>
                <w:bCs/>
                <w:color w:val="000000"/>
                <w:szCs w:val="20"/>
                <w:lang w:eastAsia="de-CH"/>
              </w:rPr>
              <w:t>All (n=29)</w:t>
            </w:r>
          </w:p>
        </w:tc>
      </w:tr>
      <w:tr w:rsidR="00C87759" w:rsidRPr="00861823" w14:paraId="607D86A6" w14:textId="77777777" w:rsidTr="0090173B">
        <w:trPr>
          <w:trHeight w:val="242"/>
        </w:trPr>
        <w:tc>
          <w:tcPr>
            <w:tcW w:w="403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E946E0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General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0BD7E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5482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A883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87759" w:rsidRPr="00861823" w14:paraId="1DC6EEAC" w14:textId="77777777" w:rsidTr="0090173B">
        <w:trPr>
          <w:trHeight w:val="242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F12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4EBD89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Female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578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3 (81.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A71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0 (43.8)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86B0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23 (79.3)</w:t>
            </w:r>
          </w:p>
        </w:tc>
      </w:tr>
      <w:tr w:rsidR="00C87759" w:rsidRPr="00861823" w14:paraId="71283163" w14:textId="77777777" w:rsidTr="0090173B">
        <w:trPr>
          <w:trHeight w:val="25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310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E58111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Age (mean±SD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0D37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59.5±10.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EFB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58.7±11.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F3886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GB" w:eastAsia="de-CH"/>
              </w:rPr>
              <w:t>59.2±10.5</w:t>
            </w:r>
          </w:p>
        </w:tc>
      </w:tr>
      <w:tr w:rsidR="00C87759" w:rsidRPr="00861823" w14:paraId="262F3685" w14:textId="77777777" w:rsidTr="0090173B">
        <w:trPr>
          <w:trHeight w:val="242"/>
        </w:trPr>
        <w:tc>
          <w:tcPr>
            <w:tcW w:w="403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FB9276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Myositis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7722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2B05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2638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87759" w:rsidRPr="00861823" w14:paraId="02678A67" w14:textId="77777777" w:rsidTr="0090173B">
        <w:trPr>
          <w:trHeight w:val="242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4FAC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3C8500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Disease subtype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333B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3D5E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1E4F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87759" w:rsidRPr="00861823" w14:paraId="592745BE" w14:textId="77777777" w:rsidTr="0090173B">
        <w:trPr>
          <w:trHeight w:val="242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52C1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9EF0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25273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PM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E9F5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 (6.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038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5 (38.5)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DAD7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6 (20.7)</w:t>
            </w:r>
          </w:p>
        </w:tc>
      </w:tr>
      <w:tr w:rsidR="00C87759" w:rsidRPr="00861823" w14:paraId="0C9E6428" w14:textId="77777777" w:rsidTr="0090173B">
        <w:trPr>
          <w:trHeight w:val="242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697B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7D43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42431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DM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61F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2 (75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9CD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4 (30.8)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4EBB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16 (55.2)</w:t>
            </w:r>
          </w:p>
        </w:tc>
      </w:tr>
      <w:tr w:rsidR="00C87759" w:rsidRPr="00861823" w14:paraId="4393505C" w14:textId="77777777" w:rsidTr="0090173B">
        <w:trPr>
          <w:trHeight w:val="256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0EB3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BD66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0"/>
                <w:lang w:eastAsia="de-CH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BB9C3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othe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4129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3 (18.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9B23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4 (30.8)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4E01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7 (24.1)</w:t>
            </w:r>
          </w:p>
        </w:tc>
      </w:tr>
      <w:tr w:rsidR="00C87759" w:rsidRPr="00861823" w14:paraId="5C409071" w14:textId="77777777" w:rsidTr="0090173B">
        <w:trPr>
          <w:trHeight w:val="242"/>
        </w:trPr>
        <w:tc>
          <w:tcPr>
            <w:tcW w:w="403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7EA4A7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Laboratory markers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F5C3A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1ACD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AFC5E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 </w:t>
            </w:r>
          </w:p>
        </w:tc>
      </w:tr>
      <w:tr w:rsidR="00C87759" w:rsidRPr="00861823" w14:paraId="48B50803" w14:textId="77777777" w:rsidTr="0090173B">
        <w:trPr>
          <w:trHeight w:val="242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2747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D99BAB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US" w:eastAsia="de-CH"/>
              </w:rPr>
              <w:t>CRP, mg/l (mean±SD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6E6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3.0±4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FF10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2.9±4.8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C38E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US" w:eastAsia="de-CH"/>
              </w:rPr>
              <w:t xml:space="preserve">2.9±4.4 </w:t>
            </w:r>
          </w:p>
        </w:tc>
      </w:tr>
      <w:tr w:rsidR="00C87759" w:rsidRPr="00861823" w14:paraId="3CD4FB05" w14:textId="77777777" w:rsidTr="0090173B">
        <w:trPr>
          <w:trHeight w:val="242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245E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</w:p>
        </w:tc>
        <w:tc>
          <w:tcPr>
            <w:tcW w:w="37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DD1CB7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val="en-US"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US" w:eastAsia="de-CH"/>
              </w:rPr>
              <w:t>CK, U/l (median±IQR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67E8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84.5±42.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F770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eastAsia="de-CH"/>
              </w:rPr>
              <w:t>380±398.5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5A74" w14:textId="77777777" w:rsidR="00C87759" w:rsidRPr="00861823" w:rsidRDefault="00C87759" w:rsidP="0090173B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Cs w:val="20"/>
                <w:lang w:eastAsia="de-CH"/>
              </w:rPr>
            </w:pPr>
            <w:r w:rsidRPr="00861823">
              <w:rPr>
                <w:rFonts w:eastAsia="Times New Roman" w:cs="Arial"/>
                <w:color w:val="000000"/>
                <w:szCs w:val="20"/>
                <w:lang w:val="en-US" w:eastAsia="de-CH"/>
              </w:rPr>
              <w:t xml:space="preserve">119.0±258.5 </w:t>
            </w:r>
          </w:p>
        </w:tc>
      </w:tr>
    </w:tbl>
    <w:p w14:paraId="10E925AB" w14:textId="77777777" w:rsidR="00BD1BFC" w:rsidRPr="00861823" w:rsidRDefault="00BD1BFC" w:rsidP="0090173B">
      <w:pPr>
        <w:jc w:val="both"/>
        <w:rPr>
          <w:lang w:val="en-GB"/>
        </w:rPr>
      </w:pPr>
    </w:p>
    <w:p w14:paraId="0B3E0950" w14:textId="77777777" w:rsidR="00C87759" w:rsidRPr="00861823" w:rsidRDefault="00C87759" w:rsidP="0090173B">
      <w:pPr>
        <w:spacing w:after="120" w:line="360" w:lineRule="auto"/>
        <w:jc w:val="both"/>
        <w:rPr>
          <w:rFonts w:eastAsiaTheme="minorEastAsia" w:cs="Arial"/>
          <w:szCs w:val="20"/>
          <w:lang w:val="en-GB" w:eastAsia="de-DE"/>
        </w:rPr>
      </w:pPr>
    </w:p>
    <w:p w14:paraId="5D93CE40" w14:textId="77777777" w:rsidR="004F51D3" w:rsidRPr="00861823" w:rsidRDefault="004F51D3" w:rsidP="0090173B">
      <w:pPr>
        <w:spacing w:after="120" w:line="360" w:lineRule="auto"/>
        <w:jc w:val="both"/>
        <w:rPr>
          <w:rFonts w:eastAsiaTheme="minorEastAsia" w:cs="Arial"/>
          <w:szCs w:val="20"/>
          <w:lang w:val="en-GB" w:eastAsia="de-DE"/>
        </w:rPr>
      </w:pPr>
    </w:p>
    <w:p w14:paraId="5B56DBD3" w14:textId="0E6541A3" w:rsidR="00BD1BFC" w:rsidRPr="00861823" w:rsidRDefault="00BD1BFC" w:rsidP="0090173B">
      <w:pPr>
        <w:spacing w:after="120" w:line="360" w:lineRule="auto"/>
        <w:jc w:val="both"/>
        <w:rPr>
          <w:rFonts w:eastAsiaTheme="minorEastAsia" w:cs="Arial"/>
          <w:szCs w:val="20"/>
          <w:lang w:val="en-GB" w:eastAsia="de-DE"/>
        </w:rPr>
      </w:pPr>
      <w:r w:rsidRPr="00861823">
        <w:rPr>
          <w:rFonts w:eastAsiaTheme="minorEastAsia" w:cs="Arial"/>
          <w:szCs w:val="20"/>
          <w:lang w:val="en-GB" w:eastAsia="de-DE"/>
        </w:rPr>
        <w:t>Pat</w:t>
      </w:r>
      <w:r w:rsidR="002161EF" w:rsidRPr="00861823">
        <w:rPr>
          <w:rFonts w:eastAsiaTheme="minorEastAsia" w:cs="Arial"/>
          <w:szCs w:val="20"/>
          <w:lang w:val="en-GB" w:eastAsia="de-DE"/>
        </w:rPr>
        <w:t>ients with primary myositis (n=29</w:t>
      </w:r>
      <w:r w:rsidRPr="00861823">
        <w:rPr>
          <w:rFonts w:eastAsiaTheme="minorEastAsia" w:cs="Arial"/>
          <w:szCs w:val="20"/>
          <w:lang w:val="en-GB" w:eastAsia="de-DE"/>
        </w:rPr>
        <w:t>) were also predominantly female (</w:t>
      </w:r>
      <w:r w:rsidR="002161EF" w:rsidRPr="00861823">
        <w:rPr>
          <w:rFonts w:eastAsiaTheme="minorEastAsia" w:cs="Arial"/>
          <w:szCs w:val="20"/>
          <w:lang w:val="en-GB" w:eastAsia="de-DE"/>
        </w:rPr>
        <w:t>72.4</w:t>
      </w:r>
      <w:r w:rsidRPr="00861823">
        <w:rPr>
          <w:rFonts w:eastAsiaTheme="minorEastAsia" w:cs="Arial"/>
          <w:szCs w:val="20"/>
          <w:lang w:val="en-GB" w:eastAsia="de-DE"/>
        </w:rPr>
        <w:t xml:space="preserve">%, n=21) and the mean age was </w:t>
      </w:r>
      <w:r w:rsidR="00C87F49" w:rsidRPr="00861823">
        <w:rPr>
          <w:rFonts w:eastAsiaTheme="minorEastAsia" w:cs="Arial"/>
          <w:szCs w:val="20"/>
          <w:lang w:val="en-GB" w:eastAsia="de-DE"/>
        </w:rPr>
        <w:t>59.2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>±10.</w:t>
      </w:r>
      <w:r w:rsidR="00C87F49" w:rsidRPr="00861823">
        <w:rPr>
          <w:rFonts w:eastAsia="Times New Roman" w:cs="Arial"/>
          <w:color w:val="000000"/>
          <w:szCs w:val="20"/>
          <w:lang w:val="en-US" w:eastAsia="de-CH"/>
        </w:rPr>
        <w:t>5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>. Median creatin</w:t>
      </w:r>
      <w:r w:rsidR="00C6194A" w:rsidRPr="00861823">
        <w:rPr>
          <w:rFonts w:eastAsia="Times New Roman" w:cs="Arial"/>
          <w:color w:val="000000"/>
          <w:szCs w:val="20"/>
          <w:lang w:val="en-US" w:eastAsia="de-CH"/>
        </w:rPr>
        <w:t>in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>e kinase (CK) activity at the time of blood withdrawal was 11</w:t>
      </w:r>
      <w:r w:rsidR="00F555E2" w:rsidRPr="00861823">
        <w:rPr>
          <w:rFonts w:eastAsia="Times New Roman" w:cs="Arial"/>
          <w:color w:val="000000"/>
          <w:szCs w:val="20"/>
          <w:lang w:val="en-US" w:eastAsia="de-CH"/>
        </w:rPr>
        <w:t>9.0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>±2</w:t>
      </w:r>
      <w:r w:rsidR="00F555E2" w:rsidRPr="00861823">
        <w:rPr>
          <w:rFonts w:eastAsia="Times New Roman" w:cs="Arial"/>
          <w:color w:val="000000"/>
          <w:szCs w:val="20"/>
          <w:lang w:val="en-US" w:eastAsia="de-CH"/>
        </w:rPr>
        <w:t xml:space="preserve">58.5 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>U/l, with 4</w:t>
      </w:r>
      <w:r w:rsidR="002161EF" w:rsidRPr="00861823">
        <w:rPr>
          <w:rFonts w:eastAsia="Times New Roman" w:cs="Arial"/>
          <w:color w:val="000000"/>
          <w:szCs w:val="20"/>
          <w:lang w:val="en-US" w:eastAsia="de-CH"/>
        </w:rPr>
        <w:t>4.8%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 xml:space="preserve"> (n=13) patients having pathologically high CK levels. Mean serum C-reactive protein (CRP) was </w:t>
      </w:r>
      <w:r w:rsidR="00F555E2" w:rsidRPr="00861823">
        <w:rPr>
          <w:rFonts w:eastAsia="Times New Roman" w:cs="Arial"/>
          <w:color w:val="000000"/>
          <w:szCs w:val="20"/>
          <w:lang w:val="en-US" w:eastAsia="de-CH"/>
        </w:rPr>
        <w:t>2.9±4.4 mg/dl with 20.7</w:t>
      </w:r>
      <w:r w:rsidRPr="00861823">
        <w:rPr>
          <w:rFonts w:eastAsia="Times New Roman" w:cs="Arial"/>
          <w:color w:val="000000"/>
          <w:szCs w:val="20"/>
          <w:lang w:val="en-US" w:eastAsia="de-CH"/>
        </w:rPr>
        <w:t>% (n=6) of the patients presenting with levels exceeding the reference limit of 5.0 mg/dl. Clinical characteristics of myositis patients are shown in Supplementary Tab. S5.</w:t>
      </w:r>
    </w:p>
    <w:p w14:paraId="2E3C0B2A" w14:textId="77777777" w:rsidR="00BD1BFC" w:rsidRPr="00861823" w:rsidRDefault="00BD1BFC" w:rsidP="0090173B">
      <w:pPr>
        <w:pStyle w:val="Kommentartext"/>
        <w:jc w:val="both"/>
        <w:rPr>
          <w:lang w:val="en-US"/>
        </w:rPr>
      </w:pPr>
    </w:p>
    <w:p w14:paraId="5085181C" w14:textId="77777777" w:rsidR="00BD1BFC" w:rsidRPr="00861823" w:rsidRDefault="00BD1BFC" w:rsidP="0086069B">
      <w:pPr>
        <w:rPr>
          <w:lang w:val="en-GB"/>
        </w:rPr>
      </w:pPr>
    </w:p>
    <w:p w14:paraId="1CFAB973" w14:textId="77777777" w:rsidR="002C4830" w:rsidRPr="00861823" w:rsidRDefault="002C4830">
      <w:pPr>
        <w:rPr>
          <w:lang w:val="en-GB"/>
        </w:rPr>
      </w:pPr>
      <w:r w:rsidRPr="00861823">
        <w:rPr>
          <w:lang w:val="en-GB"/>
        </w:rPr>
        <w:br w:type="page"/>
      </w:r>
    </w:p>
    <w:p w14:paraId="31A63B12" w14:textId="77777777" w:rsidR="00B4577D" w:rsidRPr="00861823" w:rsidRDefault="00A40B74" w:rsidP="0086069B">
      <w:pPr>
        <w:rPr>
          <w:lang w:val="en-GB"/>
        </w:rPr>
      </w:pPr>
      <w:r w:rsidRPr="00861823">
        <w:rPr>
          <w:b/>
          <w:lang w:val="en-GB"/>
        </w:rPr>
        <w:lastRenderedPageBreak/>
        <w:t xml:space="preserve">Supplementary Figure S1: </w:t>
      </w:r>
      <w:r w:rsidRPr="00861823">
        <w:rPr>
          <w:lang w:val="en-GB"/>
        </w:rPr>
        <w:t>Pearson correlation of L-leucine (a), xanthosine (b), and branched-chain amino acids (BCAAs, c). * = p</w:t>
      </w:r>
      <w:r w:rsidRPr="00861823">
        <w:rPr>
          <w:rFonts w:cs="Arial"/>
          <w:lang w:val="en-GB"/>
        </w:rPr>
        <w:t>≤</w:t>
      </w:r>
      <w:r w:rsidRPr="00861823">
        <w:rPr>
          <w:lang w:val="en-GB"/>
        </w:rPr>
        <w:t>0.05, ** = p</w:t>
      </w:r>
      <w:r w:rsidRPr="00861823">
        <w:rPr>
          <w:rFonts w:cs="Arial"/>
          <w:lang w:val="en-GB"/>
        </w:rPr>
        <w:t>≤</w:t>
      </w:r>
      <w:r w:rsidRPr="00861823">
        <w:rPr>
          <w:lang w:val="en-GB"/>
        </w:rPr>
        <w:t>0.01, *** = p</w:t>
      </w:r>
      <w:r w:rsidRPr="00861823">
        <w:rPr>
          <w:rFonts w:cs="Arial"/>
          <w:lang w:val="en-GB"/>
        </w:rPr>
        <w:t>≤</w:t>
      </w:r>
      <w:r w:rsidRPr="00861823">
        <w:rPr>
          <w:lang w:val="en-GB"/>
        </w:rPr>
        <w:t>0.001, n.s. = p&gt;0.05</w:t>
      </w:r>
    </w:p>
    <w:p w14:paraId="5134EB1E" w14:textId="77777777" w:rsidR="00B4577D" w:rsidRPr="00861823" w:rsidRDefault="00B4577D" w:rsidP="0086069B">
      <w:pPr>
        <w:rPr>
          <w:lang w:val="en-GB"/>
        </w:rPr>
      </w:pPr>
      <w:r w:rsidRPr="00861823">
        <w:rPr>
          <w:noProof/>
          <w:lang w:eastAsia="de-CH"/>
        </w:rPr>
        <w:drawing>
          <wp:inline distT="0" distB="0" distL="0" distR="0" wp14:anchorId="0A54186A" wp14:editId="5B40BEF4">
            <wp:extent cx="4748784" cy="6147816"/>
            <wp:effectExtent l="0" t="0" r="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_correlations-0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8784" cy="6147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CC5F9" w14:textId="77777777" w:rsidR="00B4577D" w:rsidRPr="00861823" w:rsidRDefault="00B4577D" w:rsidP="00B4577D">
      <w:pPr>
        <w:pStyle w:val="Beschriftung"/>
        <w:rPr>
          <w:i w:val="0"/>
          <w:color w:val="auto"/>
          <w:lang w:val="en-GB"/>
        </w:rPr>
      </w:pPr>
      <w:r w:rsidRPr="00861823">
        <w:rPr>
          <w:i w:val="0"/>
          <w:color w:val="auto"/>
          <w:lang w:val="en-GB"/>
        </w:rPr>
        <w:t>.</w:t>
      </w:r>
    </w:p>
    <w:p w14:paraId="2EB3C6C3" w14:textId="77777777" w:rsidR="00765E10" w:rsidRPr="00861823" w:rsidRDefault="00765E10">
      <w:pPr>
        <w:rPr>
          <w:lang w:val="en-GB"/>
        </w:rPr>
      </w:pPr>
      <w:r w:rsidRPr="00861823">
        <w:rPr>
          <w:lang w:val="en-GB"/>
        </w:rPr>
        <w:br w:type="page"/>
      </w:r>
    </w:p>
    <w:p w14:paraId="41DCF07F" w14:textId="783AB5AA" w:rsidR="00765E10" w:rsidRPr="00861823" w:rsidRDefault="00765E10" w:rsidP="0090173B">
      <w:pPr>
        <w:jc w:val="both"/>
        <w:rPr>
          <w:lang w:val="en-GB"/>
        </w:rPr>
      </w:pPr>
      <w:r w:rsidRPr="00861823">
        <w:rPr>
          <w:b/>
          <w:lang w:val="en-GB"/>
        </w:rPr>
        <w:lastRenderedPageBreak/>
        <w:t>Supplementary Figure S2</w:t>
      </w:r>
      <w:r w:rsidR="002C4830" w:rsidRPr="00861823">
        <w:rPr>
          <w:b/>
          <w:lang w:val="en-GB"/>
        </w:rPr>
        <w:t xml:space="preserve">: </w:t>
      </w:r>
      <w:r w:rsidR="002C4830" w:rsidRPr="00861823">
        <w:rPr>
          <w:lang w:val="en-GB"/>
        </w:rPr>
        <w:t xml:space="preserve">Analysis of BCAA levels in the Paris cohort </w:t>
      </w:r>
      <w:r w:rsidR="00817BA2" w:rsidRPr="00861823">
        <w:rPr>
          <w:lang w:val="en-GB"/>
        </w:rPr>
        <w:t>of</w:t>
      </w:r>
      <w:r w:rsidR="002C4830" w:rsidRPr="00861823">
        <w:rPr>
          <w:lang w:val="en-GB"/>
        </w:rPr>
        <w:t xml:space="preserve"> SSc-ILD patients with comparison between future progressors and stable patients</w:t>
      </w:r>
      <w:r w:rsidR="0056686F" w:rsidRPr="00861823">
        <w:rPr>
          <w:lang w:val="en-GB"/>
        </w:rPr>
        <w:t xml:space="preserve"> ((a),</w:t>
      </w:r>
      <w:r w:rsidR="002C4830" w:rsidRPr="00861823">
        <w:rPr>
          <w:lang w:val="en-GB"/>
        </w:rPr>
        <w:t xml:space="preserve"> Student’s t-test</w:t>
      </w:r>
      <w:r w:rsidR="0056686F" w:rsidRPr="00861823">
        <w:rPr>
          <w:lang w:val="en-GB"/>
        </w:rPr>
        <w:t>; (b), ROC analysis</w:t>
      </w:r>
      <w:r w:rsidR="002C4830" w:rsidRPr="00861823">
        <w:rPr>
          <w:lang w:val="en-GB"/>
        </w:rPr>
        <w:t>) and Pearson</w:t>
      </w:r>
      <w:r w:rsidR="00802321" w:rsidRPr="00861823">
        <w:rPr>
          <w:lang w:val="en-GB"/>
        </w:rPr>
        <w:t>’s</w:t>
      </w:r>
      <w:r w:rsidR="002C4830" w:rsidRPr="00861823">
        <w:rPr>
          <w:lang w:val="en-GB"/>
        </w:rPr>
        <w:t xml:space="preserve"> correlation analysis</w:t>
      </w:r>
      <w:r w:rsidR="00802321" w:rsidRPr="00861823">
        <w:rPr>
          <w:lang w:val="en-GB"/>
        </w:rPr>
        <w:t xml:space="preserve"> between </w:t>
      </w:r>
      <w:r w:rsidR="0056686F" w:rsidRPr="00861823">
        <w:rPr>
          <w:lang w:val="en-GB"/>
        </w:rPr>
        <w:t>BCAA levels and baseline DLco (c) and GAP-index (d</w:t>
      </w:r>
      <w:r w:rsidR="00802321" w:rsidRPr="00861823">
        <w:rPr>
          <w:lang w:val="en-GB"/>
        </w:rPr>
        <w:t xml:space="preserve">). </w:t>
      </w:r>
      <w:r w:rsidR="002C4830" w:rsidRPr="00861823">
        <w:rPr>
          <w:lang w:val="en-GB"/>
        </w:rPr>
        <w:t>* = p</w:t>
      </w:r>
      <w:r w:rsidR="002C4830" w:rsidRPr="00861823">
        <w:rPr>
          <w:rFonts w:cs="Arial"/>
          <w:lang w:val="en-GB"/>
        </w:rPr>
        <w:t>≤</w:t>
      </w:r>
      <w:r w:rsidR="002C4830" w:rsidRPr="00861823">
        <w:rPr>
          <w:lang w:val="en-GB"/>
        </w:rPr>
        <w:t>0.05, ** = p</w:t>
      </w:r>
      <w:r w:rsidR="002C4830" w:rsidRPr="00861823">
        <w:rPr>
          <w:rFonts w:cs="Arial"/>
          <w:lang w:val="en-GB"/>
        </w:rPr>
        <w:t>≤</w:t>
      </w:r>
      <w:r w:rsidR="002C4830" w:rsidRPr="00861823">
        <w:rPr>
          <w:lang w:val="en-GB"/>
        </w:rPr>
        <w:t>0.01, *** = p</w:t>
      </w:r>
      <w:r w:rsidR="002C4830" w:rsidRPr="00861823">
        <w:rPr>
          <w:rFonts w:cs="Arial"/>
          <w:lang w:val="en-GB"/>
        </w:rPr>
        <w:t>≤</w:t>
      </w:r>
      <w:r w:rsidR="002C4830" w:rsidRPr="00861823">
        <w:rPr>
          <w:lang w:val="en-GB"/>
        </w:rPr>
        <w:t>0.001, n.s. = p&gt;0.05</w:t>
      </w:r>
      <w:r w:rsidR="00802321" w:rsidRPr="00861823">
        <w:rPr>
          <w:lang w:val="en-GB"/>
        </w:rPr>
        <w:t>.</w:t>
      </w:r>
      <w:r w:rsidR="004B4393" w:rsidRPr="00861823">
        <w:rPr>
          <w:lang w:val="en-GB"/>
        </w:rPr>
        <w:t xml:space="preserve"> N=7 (progressive) and 2</w:t>
      </w:r>
      <w:r w:rsidR="00D948C9" w:rsidRPr="00861823">
        <w:rPr>
          <w:lang w:val="en-GB"/>
        </w:rPr>
        <w:t>7 (stable).</w:t>
      </w:r>
      <w:r w:rsidR="007453A5" w:rsidRPr="00861823">
        <w:rPr>
          <w:noProof/>
          <w:lang w:eastAsia="de-CH"/>
        </w:rPr>
        <w:drawing>
          <wp:inline distT="0" distB="0" distL="0" distR="0" wp14:anchorId="7F583869" wp14:editId="583396E5">
            <wp:extent cx="5760720" cy="50101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_paris-01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300D1" w14:textId="77777777" w:rsidR="00F47E38" w:rsidRPr="00861823" w:rsidRDefault="00F47E38" w:rsidP="0090173B">
      <w:pPr>
        <w:jc w:val="both"/>
        <w:rPr>
          <w:lang w:val="en-GB"/>
        </w:rPr>
      </w:pPr>
    </w:p>
    <w:p w14:paraId="1243331C" w14:textId="77777777" w:rsidR="00234704" w:rsidRPr="00861823" w:rsidRDefault="00234704" w:rsidP="0090173B">
      <w:pPr>
        <w:jc w:val="both"/>
        <w:rPr>
          <w:lang w:val="en-GB"/>
        </w:rPr>
      </w:pPr>
      <w:r w:rsidRPr="00861823">
        <w:rPr>
          <w:lang w:val="en-GB"/>
        </w:rPr>
        <w:br w:type="page"/>
      </w:r>
    </w:p>
    <w:p w14:paraId="370C8334" w14:textId="7D1522C8" w:rsidR="00234704" w:rsidRPr="00861823" w:rsidRDefault="00234704" w:rsidP="0090173B">
      <w:pPr>
        <w:jc w:val="both"/>
        <w:rPr>
          <w:lang w:val="en-GB"/>
        </w:rPr>
      </w:pPr>
      <w:r w:rsidRPr="00861823">
        <w:rPr>
          <w:b/>
          <w:lang w:val="en-GB"/>
        </w:rPr>
        <w:lastRenderedPageBreak/>
        <w:t xml:space="preserve">Supplementary Figure S3: </w:t>
      </w:r>
      <w:r w:rsidRPr="00861823">
        <w:rPr>
          <w:lang w:val="en-GB"/>
        </w:rPr>
        <w:t xml:space="preserve">Analysis of BCAA levels in patients with primary myositis, comparing active </w:t>
      </w:r>
      <w:r w:rsidR="00D948C9" w:rsidRPr="00861823">
        <w:rPr>
          <w:lang w:val="en-GB"/>
        </w:rPr>
        <w:t xml:space="preserve">(n=13) </w:t>
      </w:r>
      <w:r w:rsidRPr="00861823">
        <w:rPr>
          <w:lang w:val="en-GB"/>
        </w:rPr>
        <w:t xml:space="preserve">and inactive </w:t>
      </w:r>
      <w:r w:rsidR="00D948C9" w:rsidRPr="00861823">
        <w:rPr>
          <w:lang w:val="en-GB"/>
        </w:rPr>
        <w:t xml:space="preserve">(n=16) </w:t>
      </w:r>
      <w:r w:rsidRPr="00861823">
        <w:rPr>
          <w:lang w:val="en-GB"/>
        </w:rPr>
        <w:t>disease as defined by pathologically elevated CK levels (</w:t>
      </w:r>
      <w:r w:rsidR="0056686F" w:rsidRPr="00861823">
        <w:rPr>
          <w:lang w:val="en-GB"/>
        </w:rPr>
        <w:t>(</w:t>
      </w:r>
      <w:r w:rsidRPr="00861823">
        <w:rPr>
          <w:lang w:val="en-GB"/>
        </w:rPr>
        <w:t>a</w:t>
      </w:r>
      <w:r w:rsidR="0056686F" w:rsidRPr="00861823">
        <w:rPr>
          <w:lang w:val="en-GB"/>
        </w:rPr>
        <w:t>)</w:t>
      </w:r>
      <w:r w:rsidRPr="00861823">
        <w:rPr>
          <w:lang w:val="en-GB"/>
        </w:rPr>
        <w:t xml:space="preserve">, </w:t>
      </w:r>
      <w:r w:rsidR="00D0774C" w:rsidRPr="00861823">
        <w:rPr>
          <w:lang w:val="en-GB"/>
        </w:rPr>
        <w:t>Student’s t-test</w:t>
      </w:r>
      <w:r w:rsidR="0056686F" w:rsidRPr="00861823">
        <w:rPr>
          <w:lang w:val="en-GB"/>
        </w:rPr>
        <w:t>; (b), ROC analysis</w:t>
      </w:r>
      <w:r w:rsidRPr="00861823">
        <w:rPr>
          <w:lang w:val="en-GB"/>
        </w:rPr>
        <w:t xml:space="preserve">) and Spearman’s correlation analysis between BCAA levels and baseline </w:t>
      </w:r>
      <w:r w:rsidR="0046086D" w:rsidRPr="00861823">
        <w:rPr>
          <w:lang w:val="en-GB"/>
        </w:rPr>
        <w:t>CK</w:t>
      </w:r>
      <w:r w:rsidR="0056686F" w:rsidRPr="00861823">
        <w:rPr>
          <w:lang w:val="en-GB"/>
        </w:rPr>
        <w:t xml:space="preserve"> (c</w:t>
      </w:r>
      <w:r w:rsidRPr="00861823">
        <w:rPr>
          <w:lang w:val="en-GB"/>
        </w:rPr>
        <w:t>)</w:t>
      </w:r>
      <w:r w:rsidR="0046086D" w:rsidRPr="00861823">
        <w:rPr>
          <w:lang w:val="en-GB"/>
        </w:rPr>
        <w:t xml:space="preserve"> and</w:t>
      </w:r>
      <w:r w:rsidR="00D25F2D" w:rsidRPr="00861823">
        <w:rPr>
          <w:lang w:val="en-GB"/>
        </w:rPr>
        <w:t xml:space="preserve"> Pearson’s correlation analysis between BCAA and</w:t>
      </w:r>
      <w:r w:rsidR="0046086D" w:rsidRPr="00861823">
        <w:rPr>
          <w:lang w:val="en-GB"/>
        </w:rPr>
        <w:t xml:space="preserve"> CRP</w:t>
      </w:r>
      <w:r w:rsidR="00D25F2D" w:rsidRPr="00861823">
        <w:rPr>
          <w:lang w:val="en-GB"/>
        </w:rPr>
        <w:t xml:space="preserve"> levels</w:t>
      </w:r>
      <w:r w:rsidR="0056686F" w:rsidRPr="00861823">
        <w:rPr>
          <w:lang w:val="en-GB"/>
        </w:rPr>
        <w:t xml:space="preserve"> (d</w:t>
      </w:r>
      <w:r w:rsidRPr="00861823">
        <w:rPr>
          <w:lang w:val="en-GB"/>
        </w:rPr>
        <w:t>). * = p</w:t>
      </w:r>
      <w:r w:rsidRPr="00861823">
        <w:rPr>
          <w:rFonts w:cs="Arial"/>
          <w:lang w:val="en-GB"/>
        </w:rPr>
        <w:t>≤</w:t>
      </w:r>
      <w:r w:rsidRPr="00861823">
        <w:rPr>
          <w:lang w:val="en-GB"/>
        </w:rPr>
        <w:t>0.05, ** = p</w:t>
      </w:r>
      <w:r w:rsidRPr="00861823">
        <w:rPr>
          <w:rFonts w:cs="Arial"/>
          <w:lang w:val="en-GB"/>
        </w:rPr>
        <w:t>≤</w:t>
      </w:r>
      <w:r w:rsidRPr="00861823">
        <w:rPr>
          <w:lang w:val="en-GB"/>
        </w:rPr>
        <w:t>0.01, *** = p</w:t>
      </w:r>
      <w:r w:rsidRPr="00861823">
        <w:rPr>
          <w:rFonts w:cs="Arial"/>
          <w:lang w:val="en-GB"/>
        </w:rPr>
        <w:t>≤</w:t>
      </w:r>
      <w:r w:rsidRPr="00861823">
        <w:rPr>
          <w:lang w:val="en-GB"/>
        </w:rPr>
        <w:t>0.001, n.s.=p&gt;0.05.</w:t>
      </w:r>
      <w:r w:rsidR="00375FA6" w:rsidRPr="00861823">
        <w:rPr>
          <w:lang w:val="en-GB"/>
        </w:rPr>
        <w:t xml:space="preserve"> </w:t>
      </w:r>
      <w:r w:rsidR="007453A5" w:rsidRPr="00861823">
        <w:rPr>
          <w:noProof/>
          <w:lang w:eastAsia="de-CH"/>
        </w:rPr>
        <w:drawing>
          <wp:inline distT="0" distB="0" distL="0" distR="0" wp14:anchorId="01510C01" wp14:editId="7D53D82D">
            <wp:extent cx="5760720" cy="5084445"/>
            <wp:effectExtent l="0" t="0" r="0" b="190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3_myositis-0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8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2270C" w14:textId="77777777" w:rsidR="00F47E38" w:rsidRPr="00861823" w:rsidRDefault="00F47E38" w:rsidP="0090173B">
      <w:pPr>
        <w:jc w:val="both"/>
        <w:rPr>
          <w:lang w:val="en-GB"/>
        </w:rPr>
      </w:pPr>
    </w:p>
    <w:p w14:paraId="53D95806" w14:textId="77777777" w:rsidR="00F47E38" w:rsidRPr="00861823" w:rsidRDefault="00F47E38" w:rsidP="0090173B">
      <w:pPr>
        <w:jc w:val="both"/>
        <w:rPr>
          <w:lang w:val="en-GB"/>
        </w:rPr>
      </w:pPr>
    </w:p>
    <w:p w14:paraId="5412C608" w14:textId="77777777" w:rsidR="00234704" w:rsidRPr="00861823" w:rsidRDefault="00234704" w:rsidP="0090173B">
      <w:pPr>
        <w:jc w:val="both"/>
        <w:rPr>
          <w:lang w:val="en-GB"/>
        </w:rPr>
      </w:pPr>
    </w:p>
    <w:p w14:paraId="6F43F14D" w14:textId="77777777" w:rsidR="0069153B" w:rsidRPr="00861823" w:rsidRDefault="0069153B" w:rsidP="0090173B">
      <w:pPr>
        <w:jc w:val="both"/>
        <w:rPr>
          <w:lang w:val="en-GB"/>
        </w:rPr>
      </w:pPr>
      <w:r w:rsidRPr="00861823">
        <w:rPr>
          <w:lang w:val="en-GB"/>
        </w:rPr>
        <w:br w:type="page"/>
      </w:r>
    </w:p>
    <w:p w14:paraId="1C8D135B" w14:textId="77777777" w:rsidR="00B4577D" w:rsidRPr="00861823" w:rsidRDefault="0069153B" w:rsidP="0090173B">
      <w:pPr>
        <w:jc w:val="both"/>
        <w:rPr>
          <w:b/>
          <w:sz w:val="24"/>
          <w:lang w:val="en-GB"/>
        </w:rPr>
      </w:pPr>
      <w:r w:rsidRPr="00861823">
        <w:rPr>
          <w:b/>
          <w:sz w:val="24"/>
          <w:lang w:val="en-GB"/>
        </w:rPr>
        <w:lastRenderedPageBreak/>
        <w:t>Supplementary Methods</w:t>
      </w:r>
    </w:p>
    <w:p w14:paraId="6B2C519D" w14:textId="63239E58" w:rsidR="0069153B" w:rsidRPr="00861823" w:rsidRDefault="0069153B" w:rsidP="0090173B">
      <w:pPr>
        <w:jc w:val="both"/>
        <w:rPr>
          <w:b/>
          <w:lang w:val="en-GB"/>
        </w:rPr>
      </w:pPr>
      <w:r w:rsidRPr="00861823">
        <w:rPr>
          <w:b/>
          <w:lang w:val="en-GB"/>
        </w:rPr>
        <w:t>Additional patient</w:t>
      </w:r>
      <w:r w:rsidR="0015280A" w:rsidRPr="00861823">
        <w:rPr>
          <w:b/>
          <w:lang w:val="en-GB"/>
        </w:rPr>
        <w:t>s’</w:t>
      </w:r>
      <w:r w:rsidRPr="00861823">
        <w:rPr>
          <w:b/>
          <w:lang w:val="en-GB"/>
        </w:rPr>
        <w:t xml:space="preserve"> cohorts for BCAA analysis</w:t>
      </w:r>
    </w:p>
    <w:p w14:paraId="1E43DFC9" w14:textId="77777777" w:rsidR="0069153B" w:rsidRPr="00861823" w:rsidRDefault="0069153B" w:rsidP="0069153B">
      <w:pPr>
        <w:spacing w:after="120" w:line="360" w:lineRule="auto"/>
        <w:jc w:val="both"/>
        <w:rPr>
          <w:rFonts w:eastAsia="Arial" w:cs="Times New Roman"/>
          <w:i/>
          <w:lang w:val="en-GB"/>
        </w:rPr>
      </w:pPr>
      <w:r w:rsidRPr="00861823">
        <w:rPr>
          <w:rFonts w:eastAsia="Arial" w:cs="Times New Roman"/>
          <w:i/>
          <w:lang w:val="en-GB"/>
        </w:rPr>
        <w:t>University Hospital Zurich - myositis patients</w:t>
      </w:r>
    </w:p>
    <w:p w14:paraId="2CECDD4A" w14:textId="032DBBFA" w:rsidR="0069153B" w:rsidRPr="00861823" w:rsidRDefault="005B06FD" w:rsidP="0069153B">
      <w:pPr>
        <w:spacing w:after="120" w:line="360" w:lineRule="auto"/>
        <w:jc w:val="both"/>
        <w:rPr>
          <w:rFonts w:eastAsia="Arial" w:cs="Times New Roman"/>
          <w:lang w:val="en-GB"/>
        </w:rPr>
      </w:pPr>
      <w:r w:rsidRPr="00861823">
        <w:rPr>
          <w:rFonts w:eastAsia="Arial" w:cs="Times New Roman"/>
          <w:lang w:val="en-GB"/>
        </w:rPr>
        <w:t>Twenty-nine</w:t>
      </w:r>
      <w:r w:rsidR="0069153B" w:rsidRPr="00861823">
        <w:rPr>
          <w:rFonts w:eastAsia="Arial" w:cs="Times New Roman"/>
          <w:lang w:val="en-GB"/>
        </w:rPr>
        <w:t xml:space="preserve"> patients with primary myositis, but without interstitial lung disease, were included in the study. Patients were stratified into </w:t>
      </w:r>
      <w:r w:rsidRPr="00861823">
        <w:rPr>
          <w:rFonts w:eastAsia="Arial" w:cs="Times New Roman"/>
          <w:lang w:val="en-GB"/>
        </w:rPr>
        <w:t>active</w:t>
      </w:r>
      <w:r w:rsidR="0069153B" w:rsidRPr="00861823">
        <w:rPr>
          <w:rFonts w:eastAsia="Arial" w:cs="Times New Roman"/>
          <w:lang w:val="en-GB"/>
        </w:rPr>
        <w:t xml:space="preserve"> (n=13) and </w:t>
      </w:r>
      <w:r w:rsidRPr="00861823">
        <w:rPr>
          <w:rFonts w:eastAsia="Arial" w:cs="Times New Roman"/>
          <w:lang w:val="en-GB"/>
        </w:rPr>
        <w:t>inactive</w:t>
      </w:r>
      <w:r w:rsidR="0069153B" w:rsidRPr="00861823">
        <w:rPr>
          <w:rFonts w:eastAsia="Arial" w:cs="Times New Roman"/>
          <w:lang w:val="en-GB"/>
        </w:rPr>
        <w:t xml:space="preserve"> (n=1</w:t>
      </w:r>
      <w:r w:rsidRPr="00861823">
        <w:rPr>
          <w:rFonts w:eastAsia="Arial" w:cs="Times New Roman"/>
          <w:lang w:val="en-GB"/>
        </w:rPr>
        <w:t>6</w:t>
      </w:r>
      <w:r w:rsidR="0069153B" w:rsidRPr="00861823">
        <w:rPr>
          <w:rFonts w:eastAsia="Arial" w:cs="Times New Roman"/>
          <w:lang w:val="en-GB"/>
        </w:rPr>
        <w:t>) disease based on blood CK levels</w:t>
      </w:r>
      <w:r w:rsidR="00C42BE1" w:rsidRPr="00861823">
        <w:rPr>
          <w:rFonts w:eastAsia="Arial" w:cs="Times New Roman"/>
          <w:lang w:val="en-GB"/>
        </w:rPr>
        <w:t xml:space="preserve">. Active disease was defined as CK </w:t>
      </w:r>
      <w:r w:rsidR="0069153B" w:rsidRPr="00861823">
        <w:rPr>
          <w:rFonts w:eastAsia="Arial" w:cs="Times New Roman"/>
          <w:lang w:val="en-GB"/>
        </w:rPr>
        <w:t>levels</w:t>
      </w:r>
      <w:r w:rsidR="000C0419" w:rsidRPr="00861823">
        <w:rPr>
          <w:rFonts w:eastAsia="Arial" w:cs="Times New Roman"/>
          <w:lang w:val="en-GB"/>
        </w:rPr>
        <w:t xml:space="preserve"> exceeding the upper limit of normal (</w:t>
      </w:r>
      <w:r w:rsidR="0069153B" w:rsidRPr="00861823">
        <w:rPr>
          <w:rFonts w:eastAsia="Arial" w:cs="Arial"/>
          <w:lang w:val="en-GB"/>
        </w:rPr>
        <w:t>≥170 U/l</w:t>
      </w:r>
      <w:r w:rsidR="000C0419" w:rsidRPr="00861823">
        <w:rPr>
          <w:rFonts w:eastAsia="Arial" w:cs="Arial"/>
          <w:lang w:val="en-GB"/>
        </w:rPr>
        <w:t>)</w:t>
      </w:r>
      <w:r w:rsidR="00C42BE1" w:rsidRPr="00861823">
        <w:rPr>
          <w:rFonts w:eastAsia="Arial" w:cs="Arial"/>
          <w:lang w:val="en-GB"/>
        </w:rPr>
        <w:t xml:space="preserve">. </w:t>
      </w:r>
      <w:r w:rsidR="000C0419" w:rsidRPr="00861823">
        <w:rPr>
          <w:rFonts w:eastAsia="Arial" w:cs="Arial"/>
          <w:lang w:val="en-GB"/>
        </w:rPr>
        <w:t>Physiological</w:t>
      </w:r>
      <w:r w:rsidR="00C42BE1" w:rsidRPr="00861823">
        <w:rPr>
          <w:rFonts w:eastAsia="Arial" w:cs="Arial"/>
          <w:lang w:val="en-GB"/>
        </w:rPr>
        <w:t xml:space="preserve"> reasons for elevated CK levels had been excluded.</w:t>
      </w:r>
      <w:r w:rsidR="000C0419" w:rsidRPr="00861823">
        <w:rPr>
          <w:rFonts w:eastAsia="Arial" w:cs="Arial"/>
          <w:lang w:val="en-GB"/>
        </w:rPr>
        <w:t xml:space="preserve"> </w:t>
      </w:r>
    </w:p>
    <w:p w14:paraId="15F22D5D" w14:textId="77777777" w:rsidR="0069153B" w:rsidRPr="00861823" w:rsidRDefault="0069153B" w:rsidP="0069153B">
      <w:pPr>
        <w:pStyle w:val="Textkrper"/>
        <w:spacing w:after="120"/>
        <w:rPr>
          <w:i/>
          <w:lang w:val="en-GB"/>
        </w:rPr>
      </w:pPr>
      <w:r w:rsidRPr="00861823">
        <w:rPr>
          <w:i/>
          <w:lang w:val="en-GB"/>
        </w:rPr>
        <w:t>Cochin Hospital Paris – SSc-ILD patients</w:t>
      </w:r>
    </w:p>
    <w:p w14:paraId="06C2F539" w14:textId="62BFADBD" w:rsidR="0069153B" w:rsidRDefault="0069153B" w:rsidP="0069153B">
      <w:pPr>
        <w:pStyle w:val="Textkrper"/>
        <w:spacing w:after="120"/>
        <w:rPr>
          <w:i/>
          <w:lang w:val="en-GB"/>
        </w:rPr>
      </w:pPr>
      <w:r w:rsidRPr="00861823">
        <w:rPr>
          <w:lang w:val="en-GB"/>
        </w:rPr>
        <w:t>Serum BCAA levels were additionally assessed in a cohort of SSc-ILD patients from the Cochin Hospital in Paris, who were divided into future p</w:t>
      </w:r>
      <w:r w:rsidR="001C5F29" w:rsidRPr="00861823">
        <w:rPr>
          <w:lang w:val="en-GB"/>
        </w:rPr>
        <w:t>rogressors (n=7) and stable (n=2</w:t>
      </w:r>
      <w:r w:rsidRPr="00861823">
        <w:rPr>
          <w:lang w:val="en-GB"/>
        </w:rPr>
        <w:t xml:space="preserve">7) patients based on a FVC% decline of </w:t>
      </w:r>
      <w:r w:rsidRPr="00861823">
        <w:rPr>
          <w:rFonts w:cs="Arial"/>
          <w:lang w:val="en-GB"/>
        </w:rPr>
        <w:t xml:space="preserve">≥10% </w:t>
      </w:r>
      <w:r w:rsidRPr="00861823">
        <w:rPr>
          <w:lang w:val="en-GB"/>
        </w:rPr>
        <w:t>compared to the next follow-up visit (mean follow-up interval = 14 months (range = 5 - 20)).</w:t>
      </w:r>
    </w:p>
    <w:p w14:paraId="0046342C" w14:textId="77777777" w:rsidR="0069153B" w:rsidRPr="0090173B" w:rsidRDefault="0069153B" w:rsidP="0086069B">
      <w:pPr>
        <w:rPr>
          <w:b/>
          <w:lang w:val="en-GB"/>
        </w:rPr>
      </w:pPr>
    </w:p>
    <w:sectPr w:rsidR="0069153B" w:rsidRPr="0090173B" w:rsidSect="00765E10">
      <w:headerReference w:type="default" r:id="rId15"/>
      <w:footerReference w:type="default" r:id="rId16"/>
      <w:pgSz w:w="11906" w:h="16838"/>
      <w:pgMar w:top="0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35E24E" w14:textId="77777777" w:rsidR="00F25810" w:rsidRDefault="00F25810" w:rsidP="00F55946">
      <w:pPr>
        <w:spacing w:after="0" w:line="240" w:lineRule="auto"/>
      </w:pPr>
      <w:r>
        <w:separator/>
      </w:r>
    </w:p>
  </w:endnote>
  <w:endnote w:type="continuationSeparator" w:id="0">
    <w:p w14:paraId="2D54050F" w14:textId="77777777" w:rsidR="00F25810" w:rsidRDefault="00F25810" w:rsidP="00F55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6482278"/>
      <w:docPartObj>
        <w:docPartGallery w:val="Page Numbers (Bottom of Page)"/>
        <w:docPartUnique/>
      </w:docPartObj>
    </w:sdtPr>
    <w:sdtEndPr/>
    <w:sdtContent>
      <w:p w14:paraId="7EE2089D" w14:textId="7187F076" w:rsidR="00F25810" w:rsidRDefault="00F2581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1823" w:rsidRPr="00861823">
          <w:rPr>
            <w:noProof/>
            <w:lang w:val="de-DE"/>
          </w:rPr>
          <w:t>15</w:t>
        </w:r>
        <w:r>
          <w:fldChar w:fldCharType="end"/>
        </w:r>
      </w:p>
    </w:sdtContent>
  </w:sdt>
  <w:p w14:paraId="407165CC" w14:textId="77777777" w:rsidR="00F25810" w:rsidRDefault="00F2581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C90" w14:textId="77777777" w:rsidR="00F25810" w:rsidRDefault="00F25810" w:rsidP="00F55946">
      <w:pPr>
        <w:spacing w:after="0" w:line="240" w:lineRule="auto"/>
      </w:pPr>
      <w:r>
        <w:separator/>
      </w:r>
    </w:p>
  </w:footnote>
  <w:footnote w:type="continuationSeparator" w:id="0">
    <w:p w14:paraId="268A0E6E" w14:textId="77777777" w:rsidR="00F25810" w:rsidRDefault="00F25810" w:rsidP="00F559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6F330A" w14:textId="77777777" w:rsidR="00F25810" w:rsidRDefault="00F25810">
    <w:pPr>
      <w:pStyle w:val="Kopfzeile"/>
    </w:pPr>
  </w:p>
  <w:p w14:paraId="5C05AB32" w14:textId="77777777" w:rsidR="00F25810" w:rsidRDefault="00F2581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AC676A"/>
    <w:multiLevelType w:val="hybridMultilevel"/>
    <w:tmpl w:val="C46E525C"/>
    <w:lvl w:ilvl="0" w:tplc="E9BEA1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2D3"/>
    <w:rsid w:val="00043FC3"/>
    <w:rsid w:val="000532D3"/>
    <w:rsid w:val="00096B39"/>
    <w:rsid w:val="000C0419"/>
    <w:rsid w:val="000E6F90"/>
    <w:rsid w:val="0015280A"/>
    <w:rsid w:val="001C5F29"/>
    <w:rsid w:val="002161EF"/>
    <w:rsid w:val="002307C5"/>
    <w:rsid w:val="00234704"/>
    <w:rsid w:val="002C4830"/>
    <w:rsid w:val="00352F2E"/>
    <w:rsid w:val="00375FA6"/>
    <w:rsid w:val="003C7DE8"/>
    <w:rsid w:val="003D2B01"/>
    <w:rsid w:val="00436106"/>
    <w:rsid w:val="0046086D"/>
    <w:rsid w:val="004A4AE5"/>
    <w:rsid w:val="004A7602"/>
    <w:rsid w:val="004B4393"/>
    <w:rsid w:val="004F51D3"/>
    <w:rsid w:val="0056686F"/>
    <w:rsid w:val="005723E0"/>
    <w:rsid w:val="0059375E"/>
    <w:rsid w:val="005B06FD"/>
    <w:rsid w:val="0069153B"/>
    <w:rsid w:val="006A0733"/>
    <w:rsid w:val="006F07C8"/>
    <w:rsid w:val="006F397A"/>
    <w:rsid w:val="007453A5"/>
    <w:rsid w:val="00765E10"/>
    <w:rsid w:val="007F078A"/>
    <w:rsid w:val="00802321"/>
    <w:rsid w:val="00817BA2"/>
    <w:rsid w:val="0086069B"/>
    <w:rsid w:val="00861823"/>
    <w:rsid w:val="00887431"/>
    <w:rsid w:val="008A01EB"/>
    <w:rsid w:val="008C46D7"/>
    <w:rsid w:val="008D21EE"/>
    <w:rsid w:val="008D268E"/>
    <w:rsid w:val="0090173B"/>
    <w:rsid w:val="00A346A0"/>
    <w:rsid w:val="00A40B74"/>
    <w:rsid w:val="00A76CE5"/>
    <w:rsid w:val="00A770CA"/>
    <w:rsid w:val="00A84EA8"/>
    <w:rsid w:val="00AD53F0"/>
    <w:rsid w:val="00AE5731"/>
    <w:rsid w:val="00B064D8"/>
    <w:rsid w:val="00B4577D"/>
    <w:rsid w:val="00B65E29"/>
    <w:rsid w:val="00BD1BFC"/>
    <w:rsid w:val="00BF1F82"/>
    <w:rsid w:val="00C30D70"/>
    <w:rsid w:val="00C42BE1"/>
    <w:rsid w:val="00C47B22"/>
    <w:rsid w:val="00C6194A"/>
    <w:rsid w:val="00C87759"/>
    <w:rsid w:val="00C87F49"/>
    <w:rsid w:val="00D0774C"/>
    <w:rsid w:val="00D25F2D"/>
    <w:rsid w:val="00D948C9"/>
    <w:rsid w:val="00ED5A59"/>
    <w:rsid w:val="00F25810"/>
    <w:rsid w:val="00F44F9B"/>
    <w:rsid w:val="00F47E38"/>
    <w:rsid w:val="00F555E2"/>
    <w:rsid w:val="00F55946"/>
    <w:rsid w:val="00F81FA3"/>
    <w:rsid w:val="00FB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F3FA35"/>
  <w15:chartTrackingRefBased/>
  <w15:docId w15:val="{E119CEF8-8757-4FE9-8479-9709A95EB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Akzent2">
    <w:name w:val="Grid Table 2 Accent 2"/>
    <w:basedOn w:val="NormaleTabelle"/>
    <w:uiPriority w:val="47"/>
    <w:rsid w:val="000532D3"/>
    <w:pPr>
      <w:spacing w:after="0" w:line="240" w:lineRule="auto"/>
    </w:pPr>
    <w:tblPr>
      <w:tblStyleRowBandSize w:val="1"/>
      <w:tblStyleColBandSize w:val="1"/>
      <w:tblBorders>
        <w:top w:val="single" w:sz="2" w:space="0" w:color="B6BDC2" w:themeColor="accent2" w:themeTint="99"/>
        <w:bottom w:val="single" w:sz="2" w:space="0" w:color="B6BDC2" w:themeColor="accent2" w:themeTint="99"/>
        <w:insideH w:val="single" w:sz="2" w:space="0" w:color="B6BDC2" w:themeColor="accent2" w:themeTint="99"/>
        <w:insideV w:val="single" w:sz="2" w:space="0" w:color="B6BDC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6BDC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6BDC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532D3"/>
    <w:pPr>
      <w:spacing w:after="200" w:line="240" w:lineRule="auto"/>
    </w:pPr>
    <w:rPr>
      <w:i/>
      <w:iCs/>
      <w:color w:val="0057A2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559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55946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F559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5946"/>
    <w:rPr>
      <w:rFonts w:ascii="Arial" w:hAnsi="Arial"/>
      <w:sz w:val="20"/>
    </w:rPr>
  </w:style>
  <w:style w:type="character" w:styleId="Hyperlink">
    <w:name w:val="Hyperlink"/>
    <w:basedOn w:val="Absatz-Standardschriftart"/>
    <w:uiPriority w:val="99"/>
    <w:semiHidden/>
    <w:unhideWhenUsed/>
    <w:rsid w:val="00FB05D6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0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0D7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30D70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153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153B"/>
    <w:rPr>
      <w:rFonts w:ascii="Arial" w:hAnsi="Arial"/>
      <w:sz w:val="20"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9153B"/>
    <w:pPr>
      <w:spacing w:line="360" w:lineRule="auto"/>
      <w:jc w:val="both"/>
    </w:pPr>
    <w:rPr>
      <w:rFonts w:eastAsia="Arial" w:cs="Times New Roman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9153B"/>
    <w:rPr>
      <w:rFonts w:ascii="Arial" w:eastAsia="Arial" w:hAnsi="Arial" w:cs="Times New Roman"/>
      <w:sz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9153B"/>
    <w:rPr>
      <w:sz w:val="16"/>
      <w:szCs w:val="16"/>
    </w:rPr>
  </w:style>
  <w:style w:type="paragraph" w:customStyle="1" w:styleId="Default">
    <w:name w:val="Default"/>
    <w:rsid w:val="00AE57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2B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2BE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4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2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ritta.maurer@usz.ch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2A2A2-4B2F-4ECC-9974-BFB37DA2A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263</Words>
  <Characters>14259</Characters>
  <Application>Microsoft Office Word</Application>
  <DocSecurity>0</DocSecurity>
  <Lines>118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 Chantal</dc:creator>
  <cp:keywords/>
  <dc:description/>
  <cp:lastModifiedBy>Maurer Britta</cp:lastModifiedBy>
  <cp:revision>3</cp:revision>
  <dcterms:created xsi:type="dcterms:W3CDTF">2020-11-02T08:59:00Z</dcterms:created>
  <dcterms:modified xsi:type="dcterms:W3CDTF">2020-11-02T08:59:00Z</dcterms:modified>
</cp:coreProperties>
</file>